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D86" w:rsidRDefault="00890D86" w:rsidP="00D97E94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815BD">
        <w:rPr>
          <w:rFonts w:ascii="Times New Roman" w:eastAsia="WarnockPro-Light" w:hAnsi="Times New Roman"/>
          <w:b/>
          <w:bCs/>
          <w:kern w:val="0"/>
          <w:sz w:val="24"/>
          <w:szCs w:val="24"/>
        </w:rPr>
        <w:t>Supplementary table </w:t>
      </w:r>
      <w:r w:rsidR="007F3E20">
        <w:rPr>
          <w:rFonts w:ascii="Times New Roman" w:eastAsia="WarnockPro-Light" w:hAnsi="Times New Roman" w:hint="eastAsia"/>
          <w:b/>
          <w:bCs/>
          <w:kern w:val="0"/>
          <w:sz w:val="24"/>
          <w:szCs w:val="24"/>
        </w:rPr>
        <w:t>2</w:t>
      </w:r>
      <w:r w:rsidRPr="009815BD">
        <w:rPr>
          <w:rFonts w:ascii="Times New Roman" w:eastAsia="WarnockPro-Light" w:hAnsi="Times New Roman"/>
          <w:b/>
          <w:bCs/>
          <w:kern w:val="0"/>
          <w:sz w:val="24"/>
          <w:szCs w:val="24"/>
        </w:rPr>
        <w:t>.</w:t>
      </w:r>
      <w:r w:rsidRPr="009815BD">
        <w:rPr>
          <w:rFonts w:ascii="Times New Roman" w:eastAsia="WarnockPro-Light" w:hAnsi="Times New Roman"/>
          <w:b/>
          <w:kern w:val="0"/>
          <w:sz w:val="24"/>
          <w:szCs w:val="24"/>
        </w:rPr>
        <w:t xml:space="preserve"> </w:t>
      </w:r>
      <w:r w:rsidRPr="009815BD">
        <w:rPr>
          <w:rFonts w:ascii="Times New Roman" w:hAnsi="Times New Roman"/>
          <w:b/>
          <w:sz w:val="24"/>
          <w:szCs w:val="24"/>
        </w:rPr>
        <w:t xml:space="preserve">The detailed formula of </w:t>
      </w:r>
      <w:r w:rsidR="00EE2148" w:rsidRPr="009815BD">
        <w:rPr>
          <w:rFonts w:ascii="Times New Roman" w:hAnsi="Times New Roman"/>
          <w:b/>
          <w:sz w:val="24"/>
          <w:szCs w:val="24"/>
        </w:rPr>
        <w:t>the</w:t>
      </w:r>
      <w:r w:rsidRPr="009815BD">
        <w:rPr>
          <w:rFonts w:ascii="Times New Roman" w:hAnsi="Times New Roman"/>
          <w:b/>
          <w:sz w:val="24"/>
          <w:szCs w:val="24"/>
        </w:rPr>
        <w:t xml:space="preserve"> diet</w:t>
      </w:r>
      <w:r w:rsidR="00EE2148" w:rsidRPr="009815BD">
        <w:rPr>
          <w:rFonts w:ascii="Times New Roman" w:hAnsi="Times New Roman"/>
          <w:b/>
          <w:sz w:val="24"/>
          <w:szCs w:val="24"/>
        </w:rPr>
        <w:t>s</w:t>
      </w:r>
    </w:p>
    <w:p w:rsidR="00AF1E2C" w:rsidRPr="009815BD" w:rsidRDefault="00AF1E2C" w:rsidP="00D97E94">
      <w:pPr>
        <w:spacing w:line="480" w:lineRule="auto"/>
        <w:jc w:val="left"/>
        <w:rPr>
          <w:rFonts w:ascii="Times New Roman" w:eastAsia="WarnockPro-Light" w:hAnsi="Times New Roman"/>
          <w:b/>
          <w:kern w:val="0"/>
          <w:sz w:val="24"/>
          <w:szCs w:val="24"/>
        </w:rPr>
      </w:pPr>
    </w:p>
    <w:tbl>
      <w:tblPr>
        <w:tblW w:w="4722" w:type="pct"/>
        <w:tblCellMar>
          <w:left w:w="0" w:type="dxa"/>
          <w:right w:w="0" w:type="dxa"/>
        </w:tblCellMar>
        <w:tblLook w:val="04A0"/>
      </w:tblPr>
      <w:tblGrid>
        <w:gridCol w:w="2554"/>
        <w:gridCol w:w="2694"/>
        <w:gridCol w:w="2868"/>
      </w:tblGrid>
      <w:tr w:rsidR="00890D86" w:rsidRPr="009815BD" w:rsidTr="007F3E20">
        <w:trPr>
          <w:trHeight w:val="403"/>
        </w:trPr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Formula</w:t>
            </w: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Normal diet - 10% calorie from fat (g/Kg)</w:t>
            </w: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b/>
                <w:bCs/>
                <w:kern w:val="0"/>
                <w:sz w:val="24"/>
                <w:szCs w:val="24"/>
              </w:rPr>
              <w:t>High fat diet - 45% calorie from fat  (g/Kg)</w:t>
            </w: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Casein </w:t>
            </w:r>
          </w:p>
        </w:tc>
        <w:tc>
          <w:tcPr>
            <w:tcW w:w="16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10 </w:t>
            </w:r>
          </w:p>
        </w:tc>
        <w:tc>
          <w:tcPr>
            <w:tcW w:w="17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45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L-Cystine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Corn Starch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80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85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Maltodextrin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50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15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Sucrose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25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00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Lard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95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Soybean Oil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0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0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Cellulose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7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58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Mineral Mix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43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Calcium Phosphate, dibasic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Vitamin Mix 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5 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19 </w:t>
            </w:r>
          </w:p>
        </w:tc>
      </w:tr>
      <w:tr w:rsidR="00890D86" w:rsidRPr="009815BD" w:rsidTr="007F3E20">
        <w:trPr>
          <w:trHeight w:val="403"/>
        </w:trPr>
        <w:tc>
          <w:tcPr>
            <w:tcW w:w="1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Choline Bitartrate </w:t>
            </w:r>
          </w:p>
        </w:tc>
        <w:tc>
          <w:tcPr>
            <w:tcW w:w="16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90D86" w:rsidRPr="009815BD" w:rsidRDefault="00890D86" w:rsidP="00D97E94">
            <w:pPr>
              <w:spacing w:line="480" w:lineRule="auto"/>
              <w:jc w:val="center"/>
              <w:rPr>
                <w:rFonts w:ascii="Times New Roman" w:eastAsia="WarnockPro-Light" w:hAnsi="Times New Roman"/>
                <w:kern w:val="0"/>
                <w:sz w:val="24"/>
                <w:szCs w:val="24"/>
              </w:rPr>
            </w:pPr>
            <w:r w:rsidRPr="009815BD">
              <w:rPr>
                <w:rFonts w:ascii="Times New Roman" w:eastAsia="WarnockPro-Light" w:hAnsi="Times New Roman"/>
                <w:kern w:val="0"/>
                <w:sz w:val="24"/>
                <w:szCs w:val="24"/>
              </w:rPr>
              <w:t xml:space="preserve">3 </w:t>
            </w:r>
          </w:p>
        </w:tc>
      </w:tr>
    </w:tbl>
    <w:p w:rsidR="00DA4580" w:rsidRPr="009815BD" w:rsidRDefault="00DA4580" w:rsidP="00D97E94">
      <w:pPr>
        <w:spacing w:line="480" w:lineRule="auto"/>
        <w:rPr>
          <w:rFonts w:ascii="Times New Roman" w:eastAsia="WarnockPro-Light" w:hAnsi="Times New Roman"/>
          <w:kern w:val="0"/>
          <w:sz w:val="24"/>
          <w:szCs w:val="24"/>
        </w:rPr>
      </w:pPr>
    </w:p>
    <w:sectPr w:rsidR="00DA4580" w:rsidRPr="009815BD" w:rsidSect="009F656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1ED" w:rsidRDefault="00EE71ED" w:rsidP="00381318">
      <w:r>
        <w:separator/>
      </w:r>
    </w:p>
  </w:endnote>
  <w:endnote w:type="continuationSeparator" w:id="0">
    <w:p w:rsidR="00EE71ED" w:rsidRDefault="00EE71ED" w:rsidP="00381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Ligh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1D3A" w:rsidRDefault="00147F58">
    <w:pPr>
      <w:pStyle w:val="a4"/>
      <w:jc w:val="right"/>
    </w:pPr>
    <w:fldSimple w:instr=" PAGE   \* MERGEFORMAT ">
      <w:r w:rsidR="00EE71ED" w:rsidRPr="00EE71ED">
        <w:rPr>
          <w:noProof/>
          <w:lang w:val="zh-CN"/>
        </w:rPr>
        <w:t>1</w:t>
      </w:r>
    </w:fldSimple>
  </w:p>
  <w:p w:rsidR="00B91D3A" w:rsidRDefault="00B91D3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1ED" w:rsidRDefault="00EE71ED" w:rsidP="00381318">
      <w:r>
        <w:separator/>
      </w:r>
    </w:p>
  </w:footnote>
  <w:footnote w:type="continuationSeparator" w:id="0">
    <w:p w:rsidR="00EE71ED" w:rsidRDefault="00EE71ED" w:rsidP="003813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4320BF"/>
    <w:multiLevelType w:val="hybridMultilevel"/>
    <w:tmpl w:val="F726F6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897A37"/>
    <w:multiLevelType w:val="multilevel"/>
    <w:tmpl w:val="DC0C4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dtsrfwq9z5frewasyx5atafs029pv55ev9&quot;&gt;bone&lt;record-ids&gt;&lt;item&gt;3&lt;/item&gt;&lt;item&gt;7&lt;/item&gt;&lt;item&gt;10&lt;/item&gt;&lt;item&gt;11&lt;/item&gt;&lt;item&gt;13&lt;/item&gt;&lt;item&gt;14&lt;/item&gt;&lt;item&gt;15&lt;/item&gt;&lt;item&gt;21&lt;/item&gt;&lt;item&gt;22&lt;/item&gt;&lt;item&gt;38&lt;/item&gt;&lt;item&gt;50&lt;/item&gt;&lt;item&gt;55&lt;/item&gt;&lt;item&gt;65&lt;/item&gt;&lt;item&gt;75&lt;/item&gt;&lt;item&gt;76&lt;/item&gt;&lt;item&gt;77&lt;/item&gt;&lt;item&gt;80&lt;/item&gt;&lt;item&gt;81&lt;/item&gt;&lt;item&gt;85&lt;/item&gt;&lt;item&gt;86&lt;/item&gt;&lt;item&gt;92&lt;/item&gt;&lt;item&gt;93&lt;/item&gt;&lt;item&gt;94&lt;/item&gt;&lt;item&gt;99&lt;/item&gt;&lt;item&gt;100&lt;/item&gt;&lt;item&gt;102&lt;/item&gt;&lt;item&gt;105&lt;/item&gt;&lt;item&gt;106&lt;/item&gt;&lt;item&gt;121&lt;/item&gt;&lt;item&gt;122&lt;/item&gt;&lt;item&gt;125&lt;/item&gt;&lt;item&gt;126&lt;/item&gt;&lt;item&gt;127&lt;/item&gt;&lt;item&gt;131&lt;/item&gt;&lt;item&gt;132&lt;/item&gt;&lt;item&gt;134&lt;/item&gt;&lt;item&gt;135&lt;/item&gt;&lt;item&gt;136&lt;/item&gt;&lt;item&gt;137&lt;/item&gt;&lt;item&gt;138&lt;/item&gt;&lt;item&gt;139&lt;/item&gt;&lt;item&gt;140&lt;/item&gt;&lt;item&gt;142&lt;/item&gt;&lt;item&gt;143&lt;/item&gt;&lt;item&gt;144&lt;/item&gt;&lt;item&gt;145&lt;/item&gt;&lt;item&gt;146&lt;/item&gt;&lt;item&gt;147&lt;/item&gt;&lt;item&gt;148&lt;/item&gt;&lt;item&gt;149&lt;/item&gt;&lt;item&gt;155&lt;/item&gt;&lt;item&gt;157&lt;/item&gt;&lt;item&gt;159&lt;/item&gt;&lt;item&gt;160&lt;/item&gt;&lt;item&gt;161&lt;/item&gt;&lt;item&gt;167&lt;/item&gt;&lt;item&gt;168&lt;/item&gt;&lt;item&gt;169&lt;/item&gt;&lt;item&gt;170&lt;/item&gt;&lt;item&gt;171&lt;/item&gt;&lt;item&gt;172&lt;/item&gt;&lt;item&gt;174&lt;/item&gt;&lt;/record-ids&gt;&lt;/item&gt;&lt;/Libraries&gt;"/>
  </w:docVars>
  <w:rsids>
    <w:rsidRoot w:val="005C088B"/>
    <w:rsid w:val="00001F13"/>
    <w:rsid w:val="000042A2"/>
    <w:rsid w:val="00004822"/>
    <w:rsid w:val="0000789C"/>
    <w:rsid w:val="000078CB"/>
    <w:rsid w:val="0001017C"/>
    <w:rsid w:val="000137DE"/>
    <w:rsid w:val="00013842"/>
    <w:rsid w:val="00013C7B"/>
    <w:rsid w:val="000151E6"/>
    <w:rsid w:val="0001542D"/>
    <w:rsid w:val="000178B9"/>
    <w:rsid w:val="00017D4E"/>
    <w:rsid w:val="00020138"/>
    <w:rsid w:val="00020600"/>
    <w:rsid w:val="00022F96"/>
    <w:rsid w:val="00025E1E"/>
    <w:rsid w:val="0002630B"/>
    <w:rsid w:val="000263E2"/>
    <w:rsid w:val="00026793"/>
    <w:rsid w:val="0003244D"/>
    <w:rsid w:val="0003321B"/>
    <w:rsid w:val="00034557"/>
    <w:rsid w:val="00034862"/>
    <w:rsid w:val="000353F4"/>
    <w:rsid w:val="000355A1"/>
    <w:rsid w:val="00036596"/>
    <w:rsid w:val="00037EAA"/>
    <w:rsid w:val="00041746"/>
    <w:rsid w:val="00042C0F"/>
    <w:rsid w:val="000441D3"/>
    <w:rsid w:val="0004547B"/>
    <w:rsid w:val="000463DB"/>
    <w:rsid w:val="000479D1"/>
    <w:rsid w:val="00047AA7"/>
    <w:rsid w:val="00050A19"/>
    <w:rsid w:val="0005143C"/>
    <w:rsid w:val="000518B7"/>
    <w:rsid w:val="000526D0"/>
    <w:rsid w:val="00052D89"/>
    <w:rsid w:val="00053B90"/>
    <w:rsid w:val="000553AD"/>
    <w:rsid w:val="000572B2"/>
    <w:rsid w:val="00057543"/>
    <w:rsid w:val="0006129E"/>
    <w:rsid w:val="00061EA9"/>
    <w:rsid w:val="000627D6"/>
    <w:rsid w:val="00062D16"/>
    <w:rsid w:val="00063879"/>
    <w:rsid w:val="00063E6B"/>
    <w:rsid w:val="00064DA3"/>
    <w:rsid w:val="000661AC"/>
    <w:rsid w:val="000665C5"/>
    <w:rsid w:val="00067673"/>
    <w:rsid w:val="00067ADA"/>
    <w:rsid w:val="000704BE"/>
    <w:rsid w:val="00071CE2"/>
    <w:rsid w:val="000729EC"/>
    <w:rsid w:val="00073863"/>
    <w:rsid w:val="000746F0"/>
    <w:rsid w:val="00075E49"/>
    <w:rsid w:val="000769D8"/>
    <w:rsid w:val="00080A3E"/>
    <w:rsid w:val="00082BC9"/>
    <w:rsid w:val="00084DA8"/>
    <w:rsid w:val="000853A5"/>
    <w:rsid w:val="00086516"/>
    <w:rsid w:val="000904F5"/>
    <w:rsid w:val="00090815"/>
    <w:rsid w:val="00090A2B"/>
    <w:rsid w:val="00091DF5"/>
    <w:rsid w:val="00094A51"/>
    <w:rsid w:val="00096532"/>
    <w:rsid w:val="00096C7B"/>
    <w:rsid w:val="000A2175"/>
    <w:rsid w:val="000A3990"/>
    <w:rsid w:val="000A454E"/>
    <w:rsid w:val="000A4F6F"/>
    <w:rsid w:val="000A5F76"/>
    <w:rsid w:val="000A6940"/>
    <w:rsid w:val="000A6A90"/>
    <w:rsid w:val="000A6AD4"/>
    <w:rsid w:val="000A6F4D"/>
    <w:rsid w:val="000B03AF"/>
    <w:rsid w:val="000B0EA7"/>
    <w:rsid w:val="000B279F"/>
    <w:rsid w:val="000B2B17"/>
    <w:rsid w:val="000B52F0"/>
    <w:rsid w:val="000B587B"/>
    <w:rsid w:val="000C0DFE"/>
    <w:rsid w:val="000C1700"/>
    <w:rsid w:val="000C1ED0"/>
    <w:rsid w:val="000C350C"/>
    <w:rsid w:val="000D1077"/>
    <w:rsid w:val="000D335C"/>
    <w:rsid w:val="000D41B6"/>
    <w:rsid w:val="000D4C6F"/>
    <w:rsid w:val="000E0BA5"/>
    <w:rsid w:val="000E3F33"/>
    <w:rsid w:val="000E484E"/>
    <w:rsid w:val="000E5D06"/>
    <w:rsid w:val="000E6FFE"/>
    <w:rsid w:val="000E7F54"/>
    <w:rsid w:val="000F0DE9"/>
    <w:rsid w:val="000F385A"/>
    <w:rsid w:val="000F3944"/>
    <w:rsid w:val="000F3EDC"/>
    <w:rsid w:val="000F424D"/>
    <w:rsid w:val="000F4AF7"/>
    <w:rsid w:val="000F7284"/>
    <w:rsid w:val="00100987"/>
    <w:rsid w:val="00101594"/>
    <w:rsid w:val="00101C70"/>
    <w:rsid w:val="00103A7D"/>
    <w:rsid w:val="00104994"/>
    <w:rsid w:val="00106423"/>
    <w:rsid w:val="00106F64"/>
    <w:rsid w:val="00107227"/>
    <w:rsid w:val="001073DF"/>
    <w:rsid w:val="001110E3"/>
    <w:rsid w:val="00111B81"/>
    <w:rsid w:val="00112187"/>
    <w:rsid w:val="001134DC"/>
    <w:rsid w:val="001146DE"/>
    <w:rsid w:val="00114B8D"/>
    <w:rsid w:val="00116247"/>
    <w:rsid w:val="00116F63"/>
    <w:rsid w:val="00117958"/>
    <w:rsid w:val="00120758"/>
    <w:rsid w:val="001210E0"/>
    <w:rsid w:val="001222A4"/>
    <w:rsid w:val="00123905"/>
    <w:rsid w:val="00126D8C"/>
    <w:rsid w:val="00127727"/>
    <w:rsid w:val="00131841"/>
    <w:rsid w:val="00132D8D"/>
    <w:rsid w:val="0013439A"/>
    <w:rsid w:val="0013539A"/>
    <w:rsid w:val="0013629B"/>
    <w:rsid w:val="00136B28"/>
    <w:rsid w:val="00136E2B"/>
    <w:rsid w:val="0013736D"/>
    <w:rsid w:val="00140426"/>
    <w:rsid w:val="001422D2"/>
    <w:rsid w:val="00142847"/>
    <w:rsid w:val="00142ADF"/>
    <w:rsid w:val="00143275"/>
    <w:rsid w:val="001434E9"/>
    <w:rsid w:val="001436FE"/>
    <w:rsid w:val="0014383B"/>
    <w:rsid w:val="00145A53"/>
    <w:rsid w:val="00146D7F"/>
    <w:rsid w:val="001473C7"/>
    <w:rsid w:val="001479AD"/>
    <w:rsid w:val="00147D07"/>
    <w:rsid w:val="00147F58"/>
    <w:rsid w:val="00150E9D"/>
    <w:rsid w:val="00152754"/>
    <w:rsid w:val="001531DB"/>
    <w:rsid w:val="00155ADB"/>
    <w:rsid w:val="0015653C"/>
    <w:rsid w:val="00156999"/>
    <w:rsid w:val="00156B26"/>
    <w:rsid w:val="001570C9"/>
    <w:rsid w:val="001575FE"/>
    <w:rsid w:val="00157884"/>
    <w:rsid w:val="00160411"/>
    <w:rsid w:val="001604B7"/>
    <w:rsid w:val="00161CDA"/>
    <w:rsid w:val="001622DD"/>
    <w:rsid w:val="00163B84"/>
    <w:rsid w:val="0016502E"/>
    <w:rsid w:val="0016528B"/>
    <w:rsid w:val="001656C8"/>
    <w:rsid w:val="00167100"/>
    <w:rsid w:val="001717E4"/>
    <w:rsid w:val="00172C2D"/>
    <w:rsid w:val="00172EBB"/>
    <w:rsid w:val="00173A93"/>
    <w:rsid w:val="00174481"/>
    <w:rsid w:val="001746AC"/>
    <w:rsid w:val="0017499A"/>
    <w:rsid w:val="001768AB"/>
    <w:rsid w:val="0017703F"/>
    <w:rsid w:val="001779D5"/>
    <w:rsid w:val="001800B0"/>
    <w:rsid w:val="00180689"/>
    <w:rsid w:val="00181068"/>
    <w:rsid w:val="001811E8"/>
    <w:rsid w:val="0018179C"/>
    <w:rsid w:val="00183296"/>
    <w:rsid w:val="00183C87"/>
    <w:rsid w:val="00183D01"/>
    <w:rsid w:val="001845C9"/>
    <w:rsid w:val="00187DFF"/>
    <w:rsid w:val="00187E44"/>
    <w:rsid w:val="00190B20"/>
    <w:rsid w:val="001915B8"/>
    <w:rsid w:val="00191B12"/>
    <w:rsid w:val="00191C01"/>
    <w:rsid w:val="00191C0B"/>
    <w:rsid w:val="00192096"/>
    <w:rsid w:val="00192903"/>
    <w:rsid w:val="0019398F"/>
    <w:rsid w:val="00193F52"/>
    <w:rsid w:val="00194156"/>
    <w:rsid w:val="001945A5"/>
    <w:rsid w:val="00195032"/>
    <w:rsid w:val="001961ED"/>
    <w:rsid w:val="0019624E"/>
    <w:rsid w:val="001968D1"/>
    <w:rsid w:val="001A0B10"/>
    <w:rsid w:val="001A112B"/>
    <w:rsid w:val="001A148C"/>
    <w:rsid w:val="001A15D6"/>
    <w:rsid w:val="001A2F33"/>
    <w:rsid w:val="001A317E"/>
    <w:rsid w:val="001A3E7E"/>
    <w:rsid w:val="001A41ED"/>
    <w:rsid w:val="001A47EA"/>
    <w:rsid w:val="001A48D9"/>
    <w:rsid w:val="001A4C12"/>
    <w:rsid w:val="001A79B1"/>
    <w:rsid w:val="001B0307"/>
    <w:rsid w:val="001B3F9F"/>
    <w:rsid w:val="001B48B9"/>
    <w:rsid w:val="001B58A3"/>
    <w:rsid w:val="001B5986"/>
    <w:rsid w:val="001B610F"/>
    <w:rsid w:val="001B6B9D"/>
    <w:rsid w:val="001C17F4"/>
    <w:rsid w:val="001C21A2"/>
    <w:rsid w:val="001C7C85"/>
    <w:rsid w:val="001D2D7E"/>
    <w:rsid w:val="001D30DF"/>
    <w:rsid w:val="001D3820"/>
    <w:rsid w:val="001D458E"/>
    <w:rsid w:val="001D4F50"/>
    <w:rsid w:val="001D69B5"/>
    <w:rsid w:val="001E0C53"/>
    <w:rsid w:val="001E24D0"/>
    <w:rsid w:val="001E2B6E"/>
    <w:rsid w:val="001E4517"/>
    <w:rsid w:val="001E5F58"/>
    <w:rsid w:val="001E6502"/>
    <w:rsid w:val="001E76AE"/>
    <w:rsid w:val="001F0879"/>
    <w:rsid w:val="001F08B1"/>
    <w:rsid w:val="001F199B"/>
    <w:rsid w:val="001F1AFC"/>
    <w:rsid w:val="001F272D"/>
    <w:rsid w:val="001F3A93"/>
    <w:rsid w:val="001F3E22"/>
    <w:rsid w:val="001F5538"/>
    <w:rsid w:val="001F61D0"/>
    <w:rsid w:val="001F6AC2"/>
    <w:rsid w:val="001F6B8D"/>
    <w:rsid w:val="001F74BD"/>
    <w:rsid w:val="001F7B4F"/>
    <w:rsid w:val="001F7D99"/>
    <w:rsid w:val="0020069F"/>
    <w:rsid w:val="002014EF"/>
    <w:rsid w:val="00203D16"/>
    <w:rsid w:val="00203D63"/>
    <w:rsid w:val="00203DF7"/>
    <w:rsid w:val="00203FD5"/>
    <w:rsid w:val="0020546B"/>
    <w:rsid w:val="00212332"/>
    <w:rsid w:val="00212526"/>
    <w:rsid w:val="00214AF5"/>
    <w:rsid w:val="00215F3B"/>
    <w:rsid w:val="00216A07"/>
    <w:rsid w:val="00216A2C"/>
    <w:rsid w:val="00216DFA"/>
    <w:rsid w:val="00220037"/>
    <w:rsid w:val="002203BC"/>
    <w:rsid w:val="002209DA"/>
    <w:rsid w:val="002221F8"/>
    <w:rsid w:val="00222249"/>
    <w:rsid w:val="00222CA0"/>
    <w:rsid w:val="0022333B"/>
    <w:rsid w:val="002239D7"/>
    <w:rsid w:val="00224E1D"/>
    <w:rsid w:val="002250F7"/>
    <w:rsid w:val="00225301"/>
    <w:rsid w:val="002255E0"/>
    <w:rsid w:val="00231107"/>
    <w:rsid w:val="0023200A"/>
    <w:rsid w:val="00232C9C"/>
    <w:rsid w:val="00234708"/>
    <w:rsid w:val="0023523A"/>
    <w:rsid w:val="00237408"/>
    <w:rsid w:val="00237FFE"/>
    <w:rsid w:val="00240398"/>
    <w:rsid w:val="00241918"/>
    <w:rsid w:val="00242ED4"/>
    <w:rsid w:val="00246610"/>
    <w:rsid w:val="0025043A"/>
    <w:rsid w:val="00252757"/>
    <w:rsid w:val="00255FBD"/>
    <w:rsid w:val="00256036"/>
    <w:rsid w:val="00257074"/>
    <w:rsid w:val="00257EF3"/>
    <w:rsid w:val="00261095"/>
    <w:rsid w:val="00262321"/>
    <w:rsid w:val="0026285B"/>
    <w:rsid w:val="00263E82"/>
    <w:rsid w:val="00265C3F"/>
    <w:rsid w:val="0026748A"/>
    <w:rsid w:val="0027022E"/>
    <w:rsid w:val="0027053C"/>
    <w:rsid w:val="00271815"/>
    <w:rsid w:val="002725EB"/>
    <w:rsid w:val="00272B91"/>
    <w:rsid w:val="0027308B"/>
    <w:rsid w:val="00274019"/>
    <w:rsid w:val="00274179"/>
    <w:rsid w:val="00274C2D"/>
    <w:rsid w:val="00276356"/>
    <w:rsid w:val="00276517"/>
    <w:rsid w:val="0027652F"/>
    <w:rsid w:val="00276F74"/>
    <w:rsid w:val="00277968"/>
    <w:rsid w:val="00277CD8"/>
    <w:rsid w:val="00277F97"/>
    <w:rsid w:val="0028051A"/>
    <w:rsid w:val="00280D05"/>
    <w:rsid w:val="00281EB6"/>
    <w:rsid w:val="0028301F"/>
    <w:rsid w:val="00283CB0"/>
    <w:rsid w:val="00284866"/>
    <w:rsid w:val="00284B95"/>
    <w:rsid w:val="00284BE4"/>
    <w:rsid w:val="002860A5"/>
    <w:rsid w:val="002861A3"/>
    <w:rsid w:val="002866DE"/>
    <w:rsid w:val="0028770D"/>
    <w:rsid w:val="00287812"/>
    <w:rsid w:val="00287B66"/>
    <w:rsid w:val="00290FFA"/>
    <w:rsid w:val="00291B64"/>
    <w:rsid w:val="00292726"/>
    <w:rsid w:val="002936FF"/>
    <w:rsid w:val="00295363"/>
    <w:rsid w:val="00297266"/>
    <w:rsid w:val="00297699"/>
    <w:rsid w:val="00297EB6"/>
    <w:rsid w:val="002A1A7F"/>
    <w:rsid w:val="002A3D2D"/>
    <w:rsid w:val="002A3D76"/>
    <w:rsid w:val="002A5385"/>
    <w:rsid w:val="002A5459"/>
    <w:rsid w:val="002A5B6A"/>
    <w:rsid w:val="002A5C79"/>
    <w:rsid w:val="002A6952"/>
    <w:rsid w:val="002B041F"/>
    <w:rsid w:val="002B20B5"/>
    <w:rsid w:val="002B21B3"/>
    <w:rsid w:val="002B65D6"/>
    <w:rsid w:val="002B7143"/>
    <w:rsid w:val="002B7460"/>
    <w:rsid w:val="002C0418"/>
    <w:rsid w:val="002C1042"/>
    <w:rsid w:val="002C2CF1"/>
    <w:rsid w:val="002C3403"/>
    <w:rsid w:val="002C4679"/>
    <w:rsid w:val="002C760A"/>
    <w:rsid w:val="002C78F3"/>
    <w:rsid w:val="002D0499"/>
    <w:rsid w:val="002D0C98"/>
    <w:rsid w:val="002D1958"/>
    <w:rsid w:val="002D1DD5"/>
    <w:rsid w:val="002D21B6"/>
    <w:rsid w:val="002D2CDE"/>
    <w:rsid w:val="002D4D83"/>
    <w:rsid w:val="002D60FB"/>
    <w:rsid w:val="002D6331"/>
    <w:rsid w:val="002E1080"/>
    <w:rsid w:val="002E2404"/>
    <w:rsid w:val="002E25A6"/>
    <w:rsid w:val="002E405D"/>
    <w:rsid w:val="002E4DC2"/>
    <w:rsid w:val="002E54A6"/>
    <w:rsid w:val="002E556D"/>
    <w:rsid w:val="002E67AF"/>
    <w:rsid w:val="002E78D0"/>
    <w:rsid w:val="002F3630"/>
    <w:rsid w:val="002F3C20"/>
    <w:rsid w:val="002F4A82"/>
    <w:rsid w:val="002F4C8C"/>
    <w:rsid w:val="002F5034"/>
    <w:rsid w:val="002F67BE"/>
    <w:rsid w:val="002F6B8E"/>
    <w:rsid w:val="00300A66"/>
    <w:rsid w:val="00300D19"/>
    <w:rsid w:val="00301C25"/>
    <w:rsid w:val="0030256C"/>
    <w:rsid w:val="003038A7"/>
    <w:rsid w:val="00305338"/>
    <w:rsid w:val="003058F6"/>
    <w:rsid w:val="00305D51"/>
    <w:rsid w:val="0030656C"/>
    <w:rsid w:val="00306DF3"/>
    <w:rsid w:val="003070DA"/>
    <w:rsid w:val="00310059"/>
    <w:rsid w:val="00312B7D"/>
    <w:rsid w:val="00313D13"/>
    <w:rsid w:val="003155BE"/>
    <w:rsid w:val="00316BD7"/>
    <w:rsid w:val="003200E4"/>
    <w:rsid w:val="00320D9A"/>
    <w:rsid w:val="003215E0"/>
    <w:rsid w:val="00322426"/>
    <w:rsid w:val="003229E9"/>
    <w:rsid w:val="003247E6"/>
    <w:rsid w:val="00325AC1"/>
    <w:rsid w:val="0032792E"/>
    <w:rsid w:val="00327C10"/>
    <w:rsid w:val="00330DCB"/>
    <w:rsid w:val="00333AF9"/>
    <w:rsid w:val="00333EB7"/>
    <w:rsid w:val="00333F05"/>
    <w:rsid w:val="00334463"/>
    <w:rsid w:val="003356D2"/>
    <w:rsid w:val="003367A5"/>
    <w:rsid w:val="00336FC3"/>
    <w:rsid w:val="003374EE"/>
    <w:rsid w:val="00340A60"/>
    <w:rsid w:val="00340E4C"/>
    <w:rsid w:val="00341771"/>
    <w:rsid w:val="00341B3F"/>
    <w:rsid w:val="00341DA6"/>
    <w:rsid w:val="00342F41"/>
    <w:rsid w:val="0034394A"/>
    <w:rsid w:val="00343DB7"/>
    <w:rsid w:val="00344307"/>
    <w:rsid w:val="00346587"/>
    <w:rsid w:val="00346B21"/>
    <w:rsid w:val="0034777D"/>
    <w:rsid w:val="00347926"/>
    <w:rsid w:val="003479E3"/>
    <w:rsid w:val="00347B33"/>
    <w:rsid w:val="00350DE7"/>
    <w:rsid w:val="00352B68"/>
    <w:rsid w:val="00352FE0"/>
    <w:rsid w:val="0035339B"/>
    <w:rsid w:val="003534E5"/>
    <w:rsid w:val="003537FB"/>
    <w:rsid w:val="0035489E"/>
    <w:rsid w:val="00354DEC"/>
    <w:rsid w:val="003569F1"/>
    <w:rsid w:val="0035749A"/>
    <w:rsid w:val="00357737"/>
    <w:rsid w:val="00360181"/>
    <w:rsid w:val="0036097F"/>
    <w:rsid w:val="00360ACF"/>
    <w:rsid w:val="00361631"/>
    <w:rsid w:val="0036481B"/>
    <w:rsid w:val="003660F6"/>
    <w:rsid w:val="00366319"/>
    <w:rsid w:val="00366423"/>
    <w:rsid w:val="003666B4"/>
    <w:rsid w:val="00366751"/>
    <w:rsid w:val="00373DA7"/>
    <w:rsid w:val="00374312"/>
    <w:rsid w:val="00375853"/>
    <w:rsid w:val="003763F7"/>
    <w:rsid w:val="003769AE"/>
    <w:rsid w:val="00376BA6"/>
    <w:rsid w:val="003802D3"/>
    <w:rsid w:val="00380412"/>
    <w:rsid w:val="0038126D"/>
    <w:rsid w:val="00381318"/>
    <w:rsid w:val="0038222F"/>
    <w:rsid w:val="0038276D"/>
    <w:rsid w:val="0038319D"/>
    <w:rsid w:val="00384F27"/>
    <w:rsid w:val="00385A4D"/>
    <w:rsid w:val="00387134"/>
    <w:rsid w:val="00394A70"/>
    <w:rsid w:val="00394B2B"/>
    <w:rsid w:val="00396748"/>
    <w:rsid w:val="00397915"/>
    <w:rsid w:val="003A0119"/>
    <w:rsid w:val="003A0977"/>
    <w:rsid w:val="003A0B8E"/>
    <w:rsid w:val="003A0E83"/>
    <w:rsid w:val="003A0E8C"/>
    <w:rsid w:val="003A3312"/>
    <w:rsid w:val="003A3B60"/>
    <w:rsid w:val="003A4EDF"/>
    <w:rsid w:val="003A5078"/>
    <w:rsid w:val="003A5692"/>
    <w:rsid w:val="003A7FB0"/>
    <w:rsid w:val="003B0A80"/>
    <w:rsid w:val="003B3B90"/>
    <w:rsid w:val="003B6076"/>
    <w:rsid w:val="003B7008"/>
    <w:rsid w:val="003C0898"/>
    <w:rsid w:val="003C2E91"/>
    <w:rsid w:val="003C3854"/>
    <w:rsid w:val="003C43F3"/>
    <w:rsid w:val="003C4845"/>
    <w:rsid w:val="003C5A93"/>
    <w:rsid w:val="003C62C6"/>
    <w:rsid w:val="003D00A6"/>
    <w:rsid w:val="003D014D"/>
    <w:rsid w:val="003D01F2"/>
    <w:rsid w:val="003D0DD0"/>
    <w:rsid w:val="003D1B6F"/>
    <w:rsid w:val="003D1CC4"/>
    <w:rsid w:val="003D2D79"/>
    <w:rsid w:val="003D478A"/>
    <w:rsid w:val="003D6C51"/>
    <w:rsid w:val="003D7C09"/>
    <w:rsid w:val="003E020E"/>
    <w:rsid w:val="003E10D3"/>
    <w:rsid w:val="003E1976"/>
    <w:rsid w:val="003E324B"/>
    <w:rsid w:val="003E3E28"/>
    <w:rsid w:val="003E4717"/>
    <w:rsid w:val="003E4EE1"/>
    <w:rsid w:val="003E578B"/>
    <w:rsid w:val="003E5E72"/>
    <w:rsid w:val="003F0502"/>
    <w:rsid w:val="003F1E38"/>
    <w:rsid w:val="003F2069"/>
    <w:rsid w:val="003F356D"/>
    <w:rsid w:val="003F3969"/>
    <w:rsid w:val="003F3E8B"/>
    <w:rsid w:val="003F6099"/>
    <w:rsid w:val="003F74C4"/>
    <w:rsid w:val="00400296"/>
    <w:rsid w:val="0040054B"/>
    <w:rsid w:val="0040428D"/>
    <w:rsid w:val="004046A5"/>
    <w:rsid w:val="0040531F"/>
    <w:rsid w:val="00410D89"/>
    <w:rsid w:val="00411228"/>
    <w:rsid w:val="00411C2D"/>
    <w:rsid w:val="00411F4B"/>
    <w:rsid w:val="00413983"/>
    <w:rsid w:val="0041484B"/>
    <w:rsid w:val="00414DD1"/>
    <w:rsid w:val="00415A90"/>
    <w:rsid w:val="0041634D"/>
    <w:rsid w:val="00416545"/>
    <w:rsid w:val="00417890"/>
    <w:rsid w:val="004179CA"/>
    <w:rsid w:val="00421342"/>
    <w:rsid w:val="00421953"/>
    <w:rsid w:val="004236CF"/>
    <w:rsid w:val="00424698"/>
    <w:rsid w:val="004252A5"/>
    <w:rsid w:val="00425488"/>
    <w:rsid w:val="00426609"/>
    <w:rsid w:val="004321C7"/>
    <w:rsid w:val="004345B5"/>
    <w:rsid w:val="004347AD"/>
    <w:rsid w:val="004356C5"/>
    <w:rsid w:val="00435BBA"/>
    <w:rsid w:val="00436E01"/>
    <w:rsid w:val="004401E2"/>
    <w:rsid w:val="00440754"/>
    <w:rsid w:val="00440E76"/>
    <w:rsid w:val="00441620"/>
    <w:rsid w:val="004419E3"/>
    <w:rsid w:val="00442525"/>
    <w:rsid w:val="00442C33"/>
    <w:rsid w:val="00445C51"/>
    <w:rsid w:val="0044635A"/>
    <w:rsid w:val="004468A8"/>
    <w:rsid w:val="00446C22"/>
    <w:rsid w:val="00447177"/>
    <w:rsid w:val="004471AC"/>
    <w:rsid w:val="004478A1"/>
    <w:rsid w:val="00450142"/>
    <w:rsid w:val="004538AE"/>
    <w:rsid w:val="00453B76"/>
    <w:rsid w:val="004544E3"/>
    <w:rsid w:val="00454D05"/>
    <w:rsid w:val="0046059F"/>
    <w:rsid w:val="00460E5E"/>
    <w:rsid w:val="00461F71"/>
    <w:rsid w:val="004626C0"/>
    <w:rsid w:val="00462DF7"/>
    <w:rsid w:val="004636DD"/>
    <w:rsid w:val="00464F1C"/>
    <w:rsid w:val="0046651C"/>
    <w:rsid w:val="004754F6"/>
    <w:rsid w:val="00475E6A"/>
    <w:rsid w:val="0047623A"/>
    <w:rsid w:val="004809FB"/>
    <w:rsid w:val="0048121A"/>
    <w:rsid w:val="00481315"/>
    <w:rsid w:val="00481B6A"/>
    <w:rsid w:val="004834BA"/>
    <w:rsid w:val="00484320"/>
    <w:rsid w:val="004843A2"/>
    <w:rsid w:val="004844CA"/>
    <w:rsid w:val="00484B79"/>
    <w:rsid w:val="00493C35"/>
    <w:rsid w:val="00493EAB"/>
    <w:rsid w:val="00496776"/>
    <w:rsid w:val="0049738F"/>
    <w:rsid w:val="004A1A70"/>
    <w:rsid w:val="004A2852"/>
    <w:rsid w:val="004A2F94"/>
    <w:rsid w:val="004A5AA9"/>
    <w:rsid w:val="004A6A0D"/>
    <w:rsid w:val="004A6A94"/>
    <w:rsid w:val="004A768D"/>
    <w:rsid w:val="004B0F17"/>
    <w:rsid w:val="004B1366"/>
    <w:rsid w:val="004B2F01"/>
    <w:rsid w:val="004B37F6"/>
    <w:rsid w:val="004B3D3A"/>
    <w:rsid w:val="004B48FB"/>
    <w:rsid w:val="004B6666"/>
    <w:rsid w:val="004C0BF9"/>
    <w:rsid w:val="004C279F"/>
    <w:rsid w:val="004C408B"/>
    <w:rsid w:val="004C4244"/>
    <w:rsid w:val="004C59A5"/>
    <w:rsid w:val="004C6041"/>
    <w:rsid w:val="004C65C1"/>
    <w:rsid w:val="004C7601"/>
    <w:rsid w:val="004D06FF"/>
    <w:rsid w:val="004D0833"/>
    <w:rsid w:val="004D086E"/>
    <w:rsid w:val="004D10AC"/>
    <w:rsid w:val="004D3375"/>
    <w:rsid w:val="004D3616"/>
    <w:rsid w:val="004D4287"/>
    <w:rsid w:val="004D524E"/>
    <w:rsid w:val="004D54D9"/>
    <w:rsid w:val="004E07BE"/>
    <w:rsid w:val="004E4FFB"/>
    <w:rsid w:val="004E54C6"/>
    <w:rsid w:val="004E67EB"/>
    <w:rsid w:val="004E6ECC"/>
    <w:rsid w:val="004E7B9D"/>
    <w:rsid w:val="004F00A6"/>
    <w:rsid w:val="004F3D64"/>
    <w:rsid w:val="004F418B"/>
    <w:rsid w:val="004F44D8"/>
    <w:rsid w:val="004F5E9E"/>
    <w:rsid w:val="004F6638"/>
    <w:rsid w:val="004F6A47"/>
    <w:rsid w:val="004F7836"/>
    <w:rsid w:val="004F79FD"/>
    <w:rsid w:val="004F7A62"/>
    <w:rsid w:val="005027CD"/>
    <w:rsid w:val="00504108"/>
    <w:rsid w:val="005049BD"/>
    <w:rsid w:val="00505837"/>
    <w:rsid w:val="005058D9"/>
    <w:rsid w:val="00505BD1"/>
    <w:rsid w:val="00506E5F"/>
    <w:rsid w:val="005074AD"/>
    <w:rsid w:val="00511F57"/>
    <w:rsid w:val="0051340E"/>
    <w:rsid w:val="0051388D"/>
    <w:rsid w:val="0051423B"/>
    <w:rsid w:val="005142D1"/>
    <w:rsid w:val="00514377"/>
    <w:rsid w:val="005148F0"/>
    <w:rsid w:val="005149B1"/>
    <w:rsid w:val="005164B4"/>
    <w:rsid w:val="005169DB"/>
    <w:rsid w:val="005202E7"/>
    <w:rsid w:val="00524BF0"/>
    <w:rsid w:val="00526CEC"/>
    <w:rsid w:val="00527094"/>
    <w:rsid w:val="005309E5"/>
    <w:rsid w:val="00530BB3"/>
    <w:rsid w:val="005313E9"/>
    <w:rsid w:val="005360A6"/>
    <w:rsid w:val="00536831"/>
    <w:rsid w:val="00540B9E"/>
    <w:rsid w:val="00540F31"/>
    <w:rsid w:val="0054290B"/>
    <w:rsid w:val="00542B0D"/>
    <w:rsid w:val="005441D8"/>
    <w:rsid w:val="005451BE"/>
    <w:rsid w:val="00545511"/>
    <w:rsid w:val="00545551"/>
    <w:rsid w:val="0054746E"/>
    <w:rsid w:val="00547485"/>
    <w:rsid w:val="00547B0C"/>
    <w:rsid w:val="00550CF7"/>
    <w:rsid w:val="00551405"/>
    <w:rsid w:val="00552BC4"/>
    <w:rsid w:val="00553A46"/>
    <w:rsid w:val="00555BFD"/>
    <w:rsid w:val="005578DE"/>
    <w:rsid w:val="00562B03"/>
    <w:rsid w:val="00562E41"/>
    <w:rsid w:val="00564917"/>
    <w:rsid w:val="00571DD7"/>
    <w:rsid w:val="00572D72"/>
    <w:rsid w:val="0057582E"/>
    <w:rsid w:val="00576747"/>
    <w:rsid w:val="00576B3B"/>
    <w:rsid w:val="00577165"/>
    <w:rsid w:val="00577836"/>
    <w:rsid w:val="0058053D"/>
    <w:rsid w:val="00584659"/>
    <w:rsid w:val="00584C08"/>
    <w:rsid w:val="00584F5A"/>
    <w:rsid w:val="0058521B"/>
    <w:rsid w:val="005856F0"/>
    <w:rsid w:val="005861EF"/>
    <w:rsid w:val="0058631E"/>
    <w:rsid w:val="005866D8"/>
    <w:rsid w:val="005876BF"/>
    <w:rsid w:val="00587A9D"/>
    <w:rsid w:val="00590085"/>
    <w:rsid w:val="005915AC"/>
    <w:rsid w:val="005917F6"/>
    <w:rsid w:val="0059391C"/>
    <w:rsid w:val="00594E1D"/>
    <w:rsid w:val="005959FD"/>
    <w:rsid w:val="00595AFD"/>
    <w:rsid w:val="00595C6A"/>
    <w:rsid w:val="00596A2D"/>
    <w:rsid w:val="005A2CD5"/>
    <w:rsid w:val="005A2F12"/>
    <w:rsid w:val="005A3A4D"/>
    <w:rsid w:val="005A45EC"/>
    <w:rsid w:val="005A4689"/>
    <w:rsid w:val="005A4C3E"/>
    <w:rsid w:val="005A6C3B"/>
    <w:rsid w:val="005A6CCD"/>
    <w:rsid w:val="005A7F0F"/>
    <w:rsid w:val="005B0373"/>
    <w:rsid w:val="005B1EFB"/>
    <w:rsid w:val="005B3AB1"/>
    <w:rsid w:val="005B4670"/>
    <w:rsid w:val="005B6D46"/>
    <w:rsid w:val="005C088B"/>
    <w:rsid w:val="005C1E7D"/>
    <w:rsid w:val="005C4D4D"/>
    <w:rsid w:val="005C52A7"/>
    <w:rsid w:val="005C5CAC"/>
    <w:rsid w:val="005C5DE2"/>
    <w:rsid w:val="005D0215"/>
    <w:rsid w:val="005D41C6"/>
    <w:rsid w:val="005D429C"/>
    <w:rsid w:val="005D4D2A"/>
    <w:rsid w:val="005D509C"/>
    <w:rsid w:val="005D60B5"/>
    <w:rsid w:val="005D64A5"/>
    <w:rsid w:val="005D6555"/>
    <w:rsid w:val="005D6901"/>
    <w:rsid w:val="005D6B30"/>
    <w:rsid w:val="005E017C"/>
    <w:rsid w:val="005E0E1C"/>
    <w:rsid w:val="005E0E92"/>
    <w:rsid w:val="005E17DB"/>
    <w:rsid w:val="005E30BA"/>
    <w:rsid w:val="005E3A42"/>
    <w:rsid w:val="005E3E62"/>
    <w:rsid w:val="005E3ED2"/>
    <w:rsid w:val="005E5478"/>
    <w:rsid w:val="005E74A7"/>
    <w:rsid w:val="005E7914"/>
    <w:rsid w:val="005F002D"/>
    <w:rsid w:val="005F1579"/>
    <w:rsid w:val="005F2411"/>
    <w:rsid w:val="005F33AE"/>
    <w:rsid w:val="005F6734"/>
    <w:rsid w:val="005F67D4"/>
    <w:rsid w:val="005F7792"/>
    <w:rsid w:val="005F7BE3"/>
    <w:rsid w:val="00600DB8"/>
    <w:rsid w:val="00603A28"/>
    <w:rsid w:val="00603A79"/>
    <w:rsid w:val="00603FA2"/>
    <w:rsid w:val="00607989"/>
    <w:rsid w:val="00607A24"/>
    <w:rsid w:val="0061134B"/>
    <w:rsid w:val="00611664"/>
    <w:rsid w:val="006117A8"/>
    <w:rsid w:val="00611BB9"/>
    <w:rsid w:val="00612A1E"/>
    <w:rsid w:val="00613B5F"/>
    <w:rsid w:val="00613BD3"/>
    <w:rsid w:val="00615BF8"/>
    <w:rsid w:val="00616043"/>
    <w:rsid w:val="00617C47"/>
    <w:rsid w:val="006217BE"/>
    <w:rsid w:val="006223BE"/>
    <w:rsid w:val="00623F5E"/>
    <w:rsid w:val="00626874"/>
    <w:rsid w:val="00626A9F"/>
    <w:rsid w:val="00633060"/>
    <w:rsid w:val="00634321"/>
    <w:rsid w:val="00635045"/>
    <w:rsid w:val="00635F2E"/>
    <w:rsid w:val="00635F51"/>
    <w:rsid w:val="00636175"/>
    <w:rsid w:val="00637EF5"/>
    <w:rsid w:val="00637FFA"/>
    <w:rsid w:val="00640335"/>
    <w:rsid w:val="0064033B"/>
    <w:rsid w:val="00642226"/>
    <w:rsid w:val="00642766"/>
    <w:rsid w:val="00642B4A"/>
    <w:rsid w:val="00643B84"/>
    <w:rsid w:val="0064558A"/>
    <w:rsid w:val="00647D4D"/>
    <w:rsid w:val="0065006F"/>
    <w:rsid w:val="00652644"/>
    <w:rsid w:val="00652C65"/>
    <w:rsid w:val="00653A0F"/>
    <w:rsid w:val="00655E57"/>
    <w:rsid w:val="006565A8"/>
    <w:rsid w:val="00656797"/>
    <w:rsid w:val="00657FC8"/>
    <w:rsid w:val="006603BC"/>
    <w:rsid w:val="00661D90"/>
    <w:rsid w:val="00663271"/>
    <w:rsid w:val="006646CA"/>
    <w:rsid w:val="00665146"/>
    <w:rsid w:val="00665916"/>
    <w:rsid w:val="00666D61"/>
    <w:rsid w:val="00672CFF"/>
    <w:rsid w:val="0067421E"/>
    <w:rsid w:val="006755F2"/>
    <w:rsid w:val="00676FAC"/>
    <w:rsid w:val="00677920"/>
    <w:rsid w:val="006811FF"/>
    <w:rsid w:val="0068121B"/>
    <w:rsid w:val="00682277"/>
    <w:rsid w:val="00682925"/>
    <w:rsid w:val="00683C58"/>
    <w:rsid w:val="00685982"/>
    <w:rsid w:val="006865F1"/>
    <w:rsid w:val="00687E40"/>
    <w:rsid w:val="0069104D"/>
    <w:rsid w:val="006927BE"/>
    <w:rsid w:val="00694849"/>
    <w:rsid w:val="00694E3A"/>
    <w:rsid w:val="00696378"/>
    <w:rsid w:val="00697138"/>
    <w:rsid w:val="006A088C"/>
    <w:rsid w:val="006A1305"/>
    <w:rsid w:val="006A141B"/>
    <w:rsid w:val="006A1595"/>
    <w:rsid w:val="006A2BF5"/>
    <w:rsid w:val="006A3402"/>
    <w:rsid w:val="006A35D6"/>
    <w:rsid w:val="006A3CE9"/>
    <w:rsid w:val="006A3E34"/>
    <w:rsid w:val="006A4B0F"/>
    <w:rsid w:val="006A5F4A"/>
    <w:rsid w:val="006A75CE"/>
    <w:rsid w:val="006B12F6"/>
    <w:rsid w:val="006B2DA7"/>
    <w:rsid w:val="006B3F47"/>
    <w:rsid w:val="006B5FF9"/>
    <w:rsid w:val="006C0432"/>
    <w:rsid w:val="006C2A22"/>
    <w:rsid w:val="006C34EB"/>
    <w:rsid w:val="006C35FA"/>
    <w:rsid w:val="006C36B0"/>
    <w:rsid w:val="006C5367"/>
    <w:rsid w:val="006C72D8"/>
    <w:rsid w:val="006C7A7A"/>
    <w:rsid w:val="006C7C2A"/>
    <w:rsid w:val="006D2DE3"/>
    <w:rsid w:val="006D3760"/>
    <w:rsid w:val="006D4654"/>
    <w:rsid w:val="006D4FEE"/>
    <w:rsid w:val="006D7251"/>
    <w:rsid w:val="006D74EB"/>
    <w:rsid w:val="006E1526"/>
    <w:rsid w:val="006E527F"/>
    <w:rsid w:val="006E7C3B"/>
    <w:rsid w:val="006F1DBB"/>
    <w:rsid w:val="006F22EC"/>
    <w:rsid w:val="006F3E75"/>
    <w:rsid w:val="006F537D"/>
    <w:rsid w:val="006F5D58"/>
    <w:rsid w:val="006F6ED1"/>
    <w:rsid w:val="006F6FBF"/>
    <w:rsid w:val="006F7112"/>
    <w:rsid w:val="006F77DF"/>
    <w:rsid w:val="006F7951"/>
    <w:rsid w:val="00705499"/>
    <w:rsid w:val="0070741D"/>
    <w:rsid w:val="00707644"/>
    <w:rsid w:val="00710093"/>
    <w:rsid w:val="00711A93"/>
    <w:rsid w:val="00712D2C"/>
    <w:rsid w:val="00713ED1"/>
    <w:rsid w:val="00714814"/>
    <w:rsid w:val="007155F1"/>
    <w:rsid w:val="00715C58"/>
    <w:rsid w:val="00716613"/>
    <w:rsid w:val="0071691D"/>
    <w:rsid w:val="00716BF7"/>
    <w:rsid w:val="00716FAA"/>
    <w:rsid w:val="00717524"/>
    <w:rsid w:val="007175C6"/>
    <w:rsid w:val="00720994"/>
    <w:rsid w:val="0072214D"/>
    <w:rsid w:val="007225AD"/>
    <w:rsid w:val="00723555"/>
    <w:rsid w:val="00724396"/>
    <w:rsid w:val="00725E17"/>
    <w:rsid w:val="007264F3"/>
    <w:rsid w:val="0072710C"/>
    <w:rsid w:val="00732E77"/>
    <w:rsid w:val="00735792"/>
    <w:rsid w:val="00735852"/>
    <w:rsid w:val="007368A7"/>
    <w:rsid w:val="007372A0"/>
    <w:rsid w:val="00737A5A"/>
    <w:rsid w:val="007407DE"/>
    <w:rsid w:val="00740C3E"/>
    <w:rsid w:val="00740C87"/>
    <w:rsid w:val="0074189D"/>
    <w:rsid w:val="00742C24"/>
    <w:rsid w:val="00743989"/>
    <w:rsid w:val="00743B00"/>
    <w:rsid w:val="00744AA7"/>
    <w:rsid w:val="00745402"/>
    <w:rsid w:val="00745662"/>
    <w:rsid w:val="00746080"/>
    <w:rsid w:val="00746C5A"/>
    <w:rsid w:val="007505B7"/>
    <w:rsid w:val="00750B38"/>
    <w:rsid w:val="007514BD"/>
    <w:rsid w:val="0075194E"/>
    <w:rsid w:val="00751A41"/>
    <w:rsid w:val="00751B45"/>
    <w:rsid w:val="007524BE"/>
    <w:rsid w:val="0075476C"/>
    <w:rsid w:val="007551CD"/>
    <w:rsid w:val="00756045"/>
    <w:rsid w:val="00756F3D"/>
    <w:rsid w:val="007578E4"/>
    <w:rsid w:val="007602AF"/>
    <w:rsid w:val="00765F63"/>
    <w:rsid w:val="0076672D"/>
    <w:rsid w:val="00766757"/>
    <w:rsid w:val="00766C06"/>
    <w:rsid w:val="0076702C"/>
    <w:rsid w:val="00771D96"/>
    <w:rsid w:val="00772F69"/>
    <w:rsid w:val="00773D44"/>
    <w:rsid w:val="00774D39"/>
    <w:rsid w:val="007756F2"/>
    <w:rsid w:val="00775E3F"/>
    <w:rsid w:val="007802D9"/>
    <w:rsid w:val="00781BAD"/>
    <w:rsid w:val="00781F2B"/>
    <w:rsid w:val="007822C0"/>
    <w:rsid w:val="00782930"/>
    <w:rsid w:val="00783069"/>
    <w:rsid w:val="00783618"/>
    <w:rsid w:val="00784BFF"/>
    <w:rsid w:val="00785723"/>
    <w:rsid w:val="00785747"/>
    <w:rsid w:val="00786267"/>
    <w:rsid w:val="00787F20"/>
    <w:rsid w:val="00793131"/>
    <w:rsid w:val="0079376E"/>
    <w:rsid w:val="007937CD"/>
    <w:rsid w:val="00793CCF"/>
    <w:rsid w:val="0079402B"/>
    <w:rsid w:val="007953C1"/>
    <w:rsid w:val="007976D8"/>
    <w:rsid w:val="00797C0E"/>
    <w:rsid w:val="007A200D"/>
    <w:rsid w:val="007A207C"/>
    <w:rsid w:val="007A22BE"/>
    <w:rsid w:val="007A2C2B"/>
    <w:rsid w:val="007A3764"/>
    <w:rsid w:val="007A4A64"/>
    <w:rsid w:val="007A6595"/>
    <w:rsid w:val="007A6C0E"/>
    <w:rsid w:val="007A716A"/>
    <w:rsid w:val="007A7E66"/>
    <w:rsid w:val="007B0809"/>
    <w:rsid w:val="007B1FD7"/>
    <w:rsid w:val="007B26D0"/>
    <w:rsid w:val="007B2EA6"/>
    <w:rsid w:val="007B512F"/>
    <w:rsid w:val="007B52D8"/>
    <w:rsid w:val="007B6E1F"/>
    <w:rsid w:val="007B7BA9"/>
    <w:rsid w:val="007C1175"/>
    <w:rsid w:val="007C1692"/>
    <w:rsid w:val="007C1844"/>
    <w:rsid w:val="007C1986"/>
    <w:rsid w:val="007C2105"/>
    <w:rsid w:val="007C33BD"/>
    <w:rsid w:val="007C3725"/>
    <w:rsid w:val="007C3B1F"/>
    <w:rsid w:val="007C4069"/>
    <w:rsid w:val="007C50C7"/>
    <w:rsid w:val="007C5676"/>
    <w:rsid w:val="007C6D41"/>
    <w:rsid w:val="007C7556"/>
    <w:rsid w:val="007D0F99"/>
    <w:rsid w:val="007D15FE"/>
    <w:rsid w:val="007D2803"/>
    <w:rsid w:val="007D2DB2"/>
    <w:rsid w:val="007D31B4"/>
    <w:rsid w:val="007D3214"/>
    <w:rsid w:val="007D3724"/>
    <w:rsid w:val="007D389D"/>
    <w:rsid w:val="007D4D55"/>
    <w:rsid w:val="007D52EC"/>
    <w:rsid w:val="007D7520"/>
    <w:rsid w:val="007E11C6"/>
    <w:rsid w:val="007E1E08"/>
    <w:rsid w:val="007E2D02"/>
    <w:rsid w:val="007E3B01"/>
    <w:rsid w:val="007E40BB"/>
    <w:rsid w:val="007F3E20"/>
    <w:rsid w:val="007F48E2"/>
    <w:rsid w:val="007F66CA"/>
    <w:rsid w:val="0080042F"/>
    <w:rsid w:val="00800D67"/>
    <w:rsid w:val="00801192"/>
    <w:rsid w:val="00804DA6"/>
    <w:rsid w:val="008058AA"/>
    <w:rsid w:val="00810C2E"/>
    <w:rsid w:val="00811B70"/>
    <w:rsid w:val="0081466D"/>
    <w:rsid w:val="008149F3"/>
    <w:rsid w:val="008153CF"/>
    <w:rsid w:val="00815CAE"/>
    <w:rsid w:val="00815CB3"/>
    <w:rsid w:val="00816CE8"/>
    <w:rsid w:val="00817E28"/>
    <w:rsid w:val="00820243"/>
    <w:rsid w:val="008205B9"/>
    <w:rsid w:val="00820D60"/>
    <w:rsid w:val="00824D86"/>
    <w:rsid w:val="00826742"/>
    <w:rsid w:val="00826BB1"/>
    <w:rsid w:val="00826DA8"/>
    <w:rsid w:val="00826E02"/>
    <w:rsid w:val="0083053A"/>
    <w:rsid w:val="00832C07"/>
    <w:rsid w:val="00833326"/>
    <w:rsid w:val="008335B7"/>
    <w:rsid w:val="00834CDC"/>
    <w:rsid w:val="008373EA"/>
    <w:rsid w:val="00840189"/>
    <w:rsid w:val="00841791"/>
    <w:rsid w:val="0084338C"/>
    <w:rsid w:val="00844E18"/>
    <w:rsid w:val="008450FF"/>
    <w:rsid w:val="00846873"/>
    <w:rsid w:val="00846A7C"/>
    <w:rsid w:val="008471CD"/>
    <w:rsid w:val="00847C9C"/>
    <w:rsid w:val="008516F6"/>
    <w:rsid w:val="00851C13"/>
    <w:rsid w:val="00852FC0"/>
    <w:rsid w:val="008555AD"/>
    <w:rsid w:val="00856559"/>
    <w:rsid w:val="00856F6A"/>
    <w:rsid w:val="00857310"/>
    <w:rsid w:val="00862079"/>
    <w:rsid w:val="00862DA5"/>
    <w:rsid w:val="008633B0"/>
    <w:rsid w:val="00863A05"/>
    <w:rsid w:val="00864057"/>
    <w:rsid w:val="0086521B"/>
    <w:rsid w:val="00865FBF"/>
    <w:rsid w:val="00867F35"/>
    <w:rsid w:val="00871BED"/>
    <w:rsid w:val="008725B7"/>
    <w:rsid w:val="0087340C"/>
    <w:rsid w:val="008734D6"/>
    <w:rsid w:val="00876DAC"/>
    <w:rsid w:val="00881230"/>
    <w:rsid w:val="008847B4"/>
    <w:rsid w:val="00884872"/>
    <w:rsid w:val="00885260"/>
    <w:rsid w:val="00885383"/>
    <w:rsid w:val="00885B1A"/>
    <w:rsid w:val="0088677E"/>
    <w:rsid w:val="008879AB"/>
    <w:rsid w:val="00887B9C"/>
    <w:rsid w:val="00890D86"/>
    <w:rsid w:val="00891A78"/>
    <w:rsid w:val="008925FC"/>
    <w:rsid w:val="00893D1A"/>
    <w:rsid w:val="00897E46"/>
    <w:rsid w:val="00897E95"/>
    <w:rsid w:val="008A018D"/>
    <w:rsid w:val="008A0C0E"/>
    <w:rsid w:val="008A1752"/>
    <w:rsid w:val="008A33FD"/>
    <w:rsid w:val="008A482A"/>
    <w:rsid w:val="008A55E5"/>
    <w:rsid w:val="008A5E55"/>
    <w:rsid w:val="008A5E81"/>
    <w:rsid w:val="008A608B"/>
    <w:rsid w:val="008A613C"/>
    <w:rsid w:val="008A6297"/>
    <w:rsid w:val="008A78CE"/>
    <w:rsid w:val="008A7F24"/>
    <w:rsid w:val="008B08E7"/>
    <w:rsid w:val="008B22AB"/>
    <w:rsid w:val="008B55A0"/>
    <w:rsid w:val="008B565A"/>
    <w:rsid w:val="008B590F"/>
    <w:rsid w:val="008B7420"/>
    <w:rsid w:val="008B7DFD"/>
    <w:rsid w:val="008C24AE"/>
    <w:rsid w:val="008C4412"/>
    <w:rsid w:val="008C5324"/>
    <w:rsid w:val="008C5857"/>
    <w:rsid w:val="008E0BFD"/>
    <w:rsid w:val="008E1C45"/>
    <w:rsid w:val="008E1CBD"/>
    <w:rsid w:val="008E228E"/>
    <w:rsid w:val="008E2981"/>
    <w:rsid w:val="008E4333"/>
    <w:rsid w:val="008E57D5"/>
    <w:rsid w:val="008E6136"/>
    <w:rsid w:val="008E61AC"/>
    <w:rsid w:val="008E63AB"/>
    <w:rsid w:val="008F000F"/>
    <w:rsid w:val="008F0247"/>
    <w:rsid w:val="008F163E"/>
    <w:rsid w:val="008F2A42"/>
    <w:rsid w:val="008F4B4A"/>
    <w:rsid w:val="008F53AC"/>
    <w:rsid w:val="008F63EB"/>
    <w:rsid w:val="00900AC3"/>
    <w:rsid w:val="00900E1B"/>
    <w:rsid w:val="0090114C"/>
    <w:rsid w:val="00901285"/>
    <w:rsid w:val="009014D1"/>
    <w:rsid w:val="009031EE"/>
    <w:rsid w:val="0090373D"/>
    <w:rsid w:val="00904C3D"/>
    <w:rsid w:val="009072F5"/>
    <w:rsid w:val="00907CA0"/>
    <w:rsid w:val="00910177"/>
    <w:rsid w:val="009125E0"/>
    <w:rsid w:val="0091332E"/>
    <w:rsid w:val="0091459D"/>
    <w:rsid w:val="009147B1"/>
    <w:rsid w:val="00915994"/>
    <w:rsid w:val="00915ADE"/>
    <w:rsid w:val="0092144F"/>
    <w:rsid w:val="00922D29"/>
    <w:rsid w:val="00925B28"/>
    <w:rsid w:val="00925D6B"/>
    <w:rsid w:val="00926BC9"/>
    <w:rsid w:val="009273BB"/>
    <w:rsid w:val="009301EA"/>
    <w:rsid w:val="00931009"/>
    <w:rsid w:val="00931964"/>
    <w:rsid w:val="00932516"/>
    <w:rsid w:val="009349CC"/>
    <w:rsid w:val="00934B34"/>
    <w:rsid w:val="009352B7"/>
    <w:rsid w:val="00935E23"/>
    <w:rsid w:val="00937CA5"/>
    <w:rsid w:val="00940378"/>
    <w:rsid w:val="00940705"/>
    <w:rsid w:val="009408B4"/>
    <w:rsid w:val="009418E3"/>
    <w:rsid w:val="00942D48"/>
    <w:rsid w:val="00942F19"/>
    <w:rsid w:val="0094333B"/>
    <w:rsid w:val="00943799"/>
    <w:rsid w:val="0094460E"/>
    <w:rsid w:val="0094563E"/>
    <w:rsid w:val="009469F7"/>
    <w:rsid w:val="00947362"/>
    <w:rsid w:val="009504A8"/>
    <w:rsid w:val="00950E0F"/>
    <w:rsid w:val="00950FFF"/>
    <w:rsid w:val="009533BB"/>
    <w:rsid w:val="00953519"/>
    <w:rsid w:val="00953F28"/>
    <w:rsid w:val="009540F0"/>
    <w:rsid w:val="0095418E"/>
    <w:rsid w:val="00954547"/>
    <w:rsid w:val="009601ED"/>
    <w:rsid w:val="009616EA"/>
    <w:rsid w:val="009630C1"/>
    <w:rsid w:val="00964838"/>
    <w:rsid w:val="009656CC"/>
    <w:rsid w:val="009661BC"/>
    <w:rsid w:val="00971964"/>
    <w:rsid w:val="00972790"/>
    <w:rsid w:val="00972C44"/>
    <w:rsid w:val="00972F6A"/>
    <w:rsid w:val="0097361B"/>
    <w:rsid w:val="009815BD"/>
    <w:rsid w:val="00983DDA"/>
    <w:rsid w:val="00984701"/>
    <w:rsid w:val="00985C8F"/>
    <w:rsid w:val="009873BB"/>
    <w:rsid w:val="009876E8"/>
    <w:rsid w:val="00987752"/>
    <w:rsid w:val="009878DB"/>
    <w:rsid w:val="0099068D"/>
    <w:rsid w:val="00990C21"/>
    <w:rsid w:val="00992074"/>
    <w:rsid w:val="009923B5"/>
    <w:rsid w:val="00994945"/>
    <w:rsid w:val="00995256"/>
    <w:rsid w:val="00995FFB"/>
    <w:rsid w:val="009A0CC2"/>
    <w:rsid w:val="009A1C9E"/>
    <w:rsid w:val="009A6B2C"/>
    <w:rsid w:val="009A6D49"/>
    <w:rsid w:val="009A7539"/>
    <w:rsid w:val="009A75DD"/>
    <w:rsid w:val="009B0982"/>
    <w:rsid w:val="009B1E9F"/>
    <w:rsid w:val="009B333E"/>
    <w:rsid w:val="009B33B5"/>
    <w:rsid w:val="009B34D3"/>
    <w:rsid w:val="009B3D93"/>
    <w:rsid w:val="009B5A1C"/>
    <w:rsid w:val="009B5E01"/>
    <w:rsid w:val="009B7F91"/>
    <w:rsid w:val="009C017E"/>
    <w:rsid w:val="009C0B2B"/>
    <w:rsid w:val="009C136B"/>
    <w:rsid w:val="009C2739"/>
    <w:rsid w:val="009C691A"/>
    <w:rsid w:val="009C694A"/>
    <w:rsid w:val="009C7F96"/>
    <w:rsid w:val="009D0681"/>
    <w:rsid w:val="009D08D8"/>
    <w:rsid w:val="009D1961"/>
    <w:rsid w:val="009D62B3"/>
    <w:rsid w:val="009D661D"/>
    <w:rsid w:val="009E0D19"/>
    <w:rsid w:val="009E1189"/>
    <w:rsid w:val="009E2FD5"/>
    <w:rsid w:val="009E3AAE"/>
    <w:rsid w:val="009E479A"/>
    <w:rsid w:val="009E5A64"/>
    <w:rsid w:val="009E5C2C"/>
    <w:rsid w:val="009E6F96"/>
    <w:rsid w:val="009E730F"/>
    <w:rsid w:val="009F4CE6"/>
    <w:rsid w:val="009F5630"/>
    <w:rsid w:val="009F628C"/>
    <w:rsid w:val="009F656C"/>
    <w:rsid w:val="009F66A3"/>
    <w:rsid w:val="00A015BF"/>
    <w:rsid w:val="00A02575"/>
    <w:rsid w:val="00A027AC"/>
    <w:rsid w:val="00A034FB"/>
    <w:rsid w:val="00A042AD"/>
    <w:rsid w:val="00A0547B"/>
    <w:rsid w:val="00A066BB"/>
    <w:rsid w:val="00A06B1B"/>
    <w:rsid w:val="00A07D6D"/>
    <w:rsid w:val="00A10657"/>
    <w:rsid w:val="00A11496"/>
    <w:rsid w:val="00A11C00"/>
    <w:rsid w:val="00A12988"/>
    <w:rsid w:val="00A1324E"/>
    <w:rsid w:val="00A139EC"/>
    <w:rsid w:val="00A14593"/>
    <w:rsid w:val="00A14B4B"/>
    <w:rsid w:val="00A14CC2"/>
    <w:rsid w:val="00A1579D"/>
    <w:rsid w:val="00A16013"/>
    <w:rsid w:val="00A1774E"/>
    <w:rsid w:val="00A20522"/>
    <w:rsid w:val="00A206DB"/>
    <w:rsid w:val="00A2136E"/>
    <w:rsid w:val="00A215C0"/>
    <w:rsid w:val="00A227EE"/>
    <w:rsid w:val="00A22806"/>
    <w:rsid w:val="00A23C6E"/>
    <w:rsid w:val="00A24B92"/>
    <w:rsid w:val="00A25F27"/>
    <w:rsid w:val="00A26D45"/>
    <w:rsid w:val="00A30FE1"/>
    <w:rsid w:val="00A32292"/>
    <w:rsid w:val="00A3271A"/>
    <w:rsid w:val="00A3428A"/>
    <w:rsid w:val="00A34A3F"/>
    <w:rsid w:val="00A34EEC"/>
    <w:rsid w:val="00A3649F"/>
    <w:rsid w:val="00A36F7C"/>
    <w:rsid w:val="00A3747E"/>
    <w:rsid w:val="00A4073B"/>
    <w:rsid w:val="00A40F31"/>
    <w:rsid w:val="00A40F9E"/>
    <w:rsid w:val="00A431CF"/>
    <w:rsid w:val="00A44282"/>
    <w:rsid w:val="00A4434F"/>
    <w:rsid w:val="00A443E4"/>
    <w:rsid w:val="00A45993"/>
    <w:rsid w:val="00A51C84"/>
    <w:rsid w:val="00A51EFF"/>
    <w:rsid w:val="00A54307"/>
    <w:rsid w:val="00A5524D"/>
    <w:rsid w:val="00A5562A"/>
    <w:rsid w:val="00A61E7D"/>
    <w:rsid w:val="00A64D5B"/>
    <w:rsid w:val="00A679F4"/>
    <w:rsid w:val="00A7008B"/>
    <w:rsid w:val="00A704D0"/>
    <w:rsid w:val="00A714DE"/>
    <w:rsid w:val="00A71A34"/>
    <w:rsid w:val="00A72632"/>
    <w:rsid w:val="00A74A79"/>
    <w:rsid w:val="00A74DE8"/>
    <w:rsid w:val="00A75D27"/>
    <w:rsid w:val="00A77158"/>
    <w:rsid w:val="00A77BD9"/>
    <w:rsid w:val="00A85235"/>
    <w:rsid w:val="00A86384"/>
    <w:rsid w:val="00A86511"/>
    <w:rsid w:val="00A866D9"/>
    <w:rsid w:val="00A86A18"/>
    <w:rsid w:val="00A87A55"/>
    <w:rsid w:val="00A91785"/>
    <w:rsid w:val="00A91ABF"/>
    <w:rsid w:val="00A92894"/>
    <w:rsid w:val="00A93575"/>
    <w:rsid w:val="00A9368D"/>
    <w:rsid w:val="00A93CE2"/>
    <w:rsid w:val="00A947B7"/>
    <w:rsid w:val="00A95F43"/>
    <w:rsid w:val="00AA1AAF"/>
    <w:rsid w:val="00AA1BE2"/>
    <w:rsid w:val="00AA25DB"/>
    <w:rsid w:val="00AA30CD"/>
    <w:rsid w:val="00AA3501"/>
    <w:rsid w:val="00AA37D4"/>
    <w:rsid w:val="00AA49FE"/>
    <w:rsid w:val="00AA4E65"/>
    <w:rsid w:val="00AA6BAD"/>
    <w:rsid w:val="00AA76E3"/>
    <w:rsid w:val="00AA79CA"/>
    <w:rsid w:val="00AB0293"/>
    <w:rsid w:val="00AB1CC6"/>
    <w:rsid w:val="00AB38FB"/>
    <w:rsid w:val="00AB4D61"/>
    <w:rsid w:val="00AB74FB"/>
    <w:rsid w:val="00AB7B2D"/>
    <w:rsid w:val="00AC30FA"/>
    <w:rsid w:val="00AC4148"/>
    <w:rsid w:val="00AC44B9"/>
    <w:rsid w:val="00AC4C72"/>
    <w:rsid w:val="00AC4E59"/>
    <w:rsid w:val="00AC51E2"/>
    <w:rsid w:val="00AC64FD"/>
    <w:rsid w:val="00AD08E2"/>
    <w:rsid w:val="00AD1FA8"/>
    <w:rsid w:val="00AD2645"/>
    <w:rsid w:val="00AD3158"/>
    <w:rsid w:val="00AD316C"/>
    <w:rsid w:val="00AD3BEB"/>
    <w:rsid w:val="00AD3FB1"/>
    <w:rsid w:val="00AD59AF"/>
    <w:rsid w:val="00AD6FD7"/>
    <w:rsid w:val="00AE02AA"/>
    <w:rsid w:val="00AE1E26"/>
    <w:rsid w:val="00AE2011"/>
    <w:rsid w:val="00AE2C4B"/>
    <w:rsid w:val="00AE2E2B"/>
    <w:rsid w:val="00AE372C"/>
    <w:rsid w:val="00AE428E"/>
    <w:rsid w:val="00AE5480"/>
    <w:rsid w:val="00AE75E0"/>
    <w:rsid w:val="00AF05E0"/>
    <w:rsid w:val="00AF121C"/>
    <w:rsid w:val="00AF1A27"/>
    <w:rsid w:val="00AF1C94"/>
    <w:rsid w:val="00AF1E2C"/>
    <w:rsid w:val="00AF2629"/>
    <w:rsid w:val="00AF2672"/>
    <w:rsid w:val="00AF283D"/>
    <w:rsid w:val="00AF3037"/>
    <w:rsid w:val="00AF3F7B"/>
    <w:rsid w:val="00AF4486"/>
    <w:rsid w:val="00AF4B09"/>
    <w:rsid w:val="00AF5615"/>
    <w:rsid w:val="00AF5F41"/>
    <w:rsid w:val="00AF70BD"/>
    <w:rsid w:val="00AF73F8"/>
    <w:rsid w:val="00AF79DD"/>
    <w:rsid w:val="00AF7D35"/>
    <w:rsid w:val="00B01C07"/>
    <w:rsid w:val="00B0214F"/>
    <w:rsid w:val="00B027EC"/>
    <w:rsid w:val="00B035B1"/>
    <w:rsid w:val="00B052A9"/>
    <w:rsid w:val="00B053AB"/>
    <w:rsid w:val="00B05A89"/>
    <w:rsid w:val="00B05FCC"/>
    <w:rsid w:val="00B11158"/>
    <w:rsid w:val="00B11873"/>
    <w:rsid w:val="00B1371B"/>
    <w:rsid w:val="00B139BF"/>
    <w:rsid w:val="00B2009B"/>
    <w:rsid w:val="00B215D2"/>
    <w:rsid w:val="00B22592"/>
    <w:rsid w:val="00B22B48"/>
    <w:rsid w:val="00B22DCC"/>
    <w:rsid w:val="00B2393B"/>
    <w:rsid w:val="00B2529B"/>
    <w:rsid w:val="00B26642"/>
    <w:rsid w:val="00B27CDD"/>
    <w:rsid w:val="00B30266"/>
    <w:rsid w:val="00B3108C"/>
    <w:rsid w:val="00B33F2F"/>
    <w:rsid w:val="00B34659"/>
    <w:rsid w:val="00B350FB"/>
    <w:rsid w:val="00B352E0"/>
    <w:rsid w:val="00B36D9B"/>
    <w:rsid w:val="00B40D03"/>
    <w:rsid w:val="00B40F34"/>
    <w:rsid w:val="00B416DC"/>
    <w:rsid w:val="00B46C53"/>
    <w:rsid w:val="00B500D2"/>
    <w:rsid w:val="00B5078A"/>
    <w:rsid w:val="00B51C78"/>
    <w:rsid w:val="00B52588"/>
    <w:rsid w:val="00B568A3"/>
    <w:rsid w:val="00B57037"/>
    <w:rsid w:val="00B57489"/>
    <w:rsid w:val="00B576D5"/>
    <w:rsid w:val="00B57996"/>
    <w:rsid w:val="00B6012F"/>
    <w:rsid w:val="00B6022B"/>
    <w:rsid w:val="00B60A47"/>
    <w:rsid w:val="00B61B59"/>
    <w:rsid w:val="00B62093"/>
    <w:rsid w:val="00B643AF"/>
    <w:rsid w:val="00B64A2E"/>
    <w:rsid w:val="00B64A50"/>
    <w:rsid w:val="00B64F95"/>
    <w:rsid w:val="00B6583C"/>
    <w:rsid w:val="00B66509"/>
    <w:rsid w:val="00B66EBD"/>
    <w:rsid w:val="00B676C2"/>
    <w:rsid w:val="00B709AA"/>
    <w:rsid w:val="00B71C1F"/>
    <w:rsid w:val="00B72AFC"/>
    <w:rsid w:val="00B72F5F"/>
    <w:rsid w:val="00B75204"/>
    <w:rsid w:val="00B7564E"/>
    <w:rsid w:val="00B76CE9"/>
    <w:rsid w:val="00B77BFE"/>
    <w:rsid w:val="00B84371"/>
    <w:rsid w:val="00B84EA6"/>
    <w:rsid w:val="00B84F0D"/>
    <w:rsid w:val="00B8682C"/>
    <w:rsid w:val="00B912CA"/>
    <w:rsid w:val="00B9149E"/>
    <w:rsid w:val="00B916F6"/>
    <w:rsid w:val="00B91D3A"/>
    <w:rsid w:val="00B92CB3"/>
    <w:rsid w:val="00B9513D"/>
    <w:rsid w:val="00B96610"/>
    <w:rsid w:val="00B96DA0"/>
    <w:rsid w:val="00BA1459"/>
    <w:rsid w:val="00BA1D2C"/>
    <w:rsid w:val="00BA2E32"/>
    <w:rsid w:val="00BA42E0"/>
    <w:rsid w:val="00BA5A44"/>
    <w:rsid w:val="00BA6C91"/>
    <w:rsid w:val="00BA6EF7"/>
    <w:rsid w:val="00BA71DA"/>
    <w:rsid w:val="00BA7339"/>
    <w:rsid w:val="00BB03CD"/>
    <w:rsid w:val="00BB0D5A"/>
    <w:rsid w:val="00BB2A56"/>
    <w:rsid w:val="00BB351F"/>
    <w:rsid w:val="00BB4F4F"/>
    <w:rsid w:val="00BB54B9"/>
    <w:rsid w:val="00BB706A"/>
    <w:rsid w:val="00BB7EB2"/>
    <w:rsid w:val="00BC18F4"/>
    <w:rsid w:val="00BC3413"/>
    <w:rsid w:val="00BC4503"/>
    <w:rsid w:val="00BC4CAD"/>
    <w:rsid w:val="00BC59DA"/>
    <w:rsid w:val="00BC63AB"/>
    <w:rsid w:val="00BC7BB4"/>
    <w:rsid w:val="00BD015C"/>
    <w:rsid w:val="00BD1161"/>
    <w:rsid w:val="00BD29D3"/>
    <w:rsid w:val="00BD39AC"/>
    <w:rsid w:val="00BD4848"/>
    <w:rsid w:val="00BD526C"/>
    <w:rsid w:val="00BD72D3"/>
    <w:rsid w:val="00BD7D73"/>
    <w:rsid w:val="00BE145B"/>
    <w:rsid w:val="00BE14C8"/>
    <w:rsid w:val="00BE27FD"/>
    <w:rsid w:val="00BF1BB5"/>
    <w:rsid w:val="00BF296D"/>
    <w:rsid w:val="00BF7457"/>
    <w:rsid w:val="00BF761C"/>
    <w:rsid w:val="00BF776C"/>
    <w:rsid w:val="00C029D1"/>
    <w:rsid w:val="00C056FF"/>
    <w:rsid w:val="00C05957"/>
    <w:rsid w:val="00C05EF9"/>
    <w:rsid w:val="00C0748E"/>
    <w:rsid w:val="00C10EA7"/>
    <w:rsid w:val="00C116FD"/>
    <w:rsid w:val="00C12D75"/>
    <w:rsid w:val="00C15609"/>
    <w:rsid w:val="00C15E70"/>
    <w:rsid w:val="00C1613D"/>
    <w:rsid w:val="00C17380"/>
    <w:rsid w:val="00C210F8"/>
    <w:rsid w:val="00C21A24"/>
    <w:rsid w:val="00C23682"/>
    <w:rsid w:val="00C241B0"/>
    <w:rsid w:val="00C245DC"/>
    <w:rsid w:val="00C26016"/>
    <w:rsid w:val="00C261A3"/>
    <w:rsid w:val="00C263C0"/>
    <w:rsid w:val="00C275BB"/>
    <w:rsid w:val="00C27BAA"/>
    <w:rsid w:val="00C31220"/>
    <w:rsid w:val="00C325BF"/>
    <w:rsid w:val="00C32633"/>
    <w:rsid w:val="00C35054"/>
    <w:rsid w:val="00C36D52"/>
    <w:rsid w:val="00C40530"/>
    <w:rsid w:val="00C4108E"/>
    <w:rsid w:val="00C42B8B"/>
    <w:rsid w:val="00C4307E"/>
    <w:rsid w:val="00C43A07"/>
    <w:rsid w:val="00C445A0"/>
    <w:rsid w:val="00C4612C"/>
    <w:rsid w:val="00C46500"/>
    <w:rsid w:val="00C475E1"/>
    <w:rsid w:val="00C5114D"/>
    <w:rsid w:val="00C511EE"/>
    <w:rsid w:val="00C531E0"/>
    <w:rsid w:val="00C56847"/>
    <w:rsid w:val="00C60FA4"/>
    <w:rsid w:val="00C613F5"/>
    <w:rsid w:val="00C61B45"/>
    <w:rsid w:val="00C63A4A"/>
    <w:rsid w:val="00C6576E"/>
    <w:rsid w:val="00C663F9"/>
    <w:rsid w:val="00C72C44"/>
    <w:rsid w:val="00C73CC9"/>
    <w:rsid w:val="00C75434"/>
    <w:rsid w:val="00C756F4"/>
    <w:rsid w:val="00C75AE4"/>
    <w:rsid w:val="00C75F27"/>
    <w:rsid w:val="00C77018"/>
    <w:rsid w:val="00C81686"/>
    <w:rsid w:val="00C83F29"/>
    <w:rsid w:val="00C84CB1"/>
    <w:rsid w:val="00C86705"/>
    <w:rsid w:val="00C86C78"/>
    <w:rsid w:val="00C87A0A"/>
    <w:rsid w:val="00C9470B"/>
    <w:rsid w:val="00C9624E"/>
    <w:rsid w:val="00C96D16"/>
    <w:rsid w:val="00CA0004"/>
    <w:rsid w:val="00CA2D11"/>
    <w:rsid w:val="00CA37F5"/>
    <w:rsid w:val="00CA3EF2"/>
    <w:rsid w:val="00CA41AC"/>
    <w:rsid w:val="00CA67EA"/>
    <w:rsid w:val="00CA6F14"/>
    <w:rsid w:val="00CB139B"/>
    <w:rsid w:val="00CB26E8"/>
    <w:rsid w:val="00CB3583"/>
    <w:rsid w:val="00CB3ECE"/>
    <w:rsid w:val="00CB4587"/>
    <w:rsid w:val="00CB5B67"/>
    <w:rsid w:val="00CB7DBB"/>
    <w:rsid w:val="00CC7BAD"/>
    <w:rsid w:val="00CD0361"/>
    <w:rsid w:val="00CD0EBE"/>
    <w:rsid w:val="00CD1F07"/>
    <w:rsid w:val="00CD2135"/>
    <w:rsid w:val="00CD29C5"/>
    <w:rsid w:val="00CD3B57"/>
    <w:rsid w:val="00CD3F47"/>
    <w:rsid w:val="00CD4E34"/>
    <w:rsid w:val="00CD688B"/>
    <w:rsid w:val="00CE13FF"/>
    <w:rsid w:val="00CE2062"/>
    <w:rsid w:val="00CE2551"/>
    <w:rsid w:val="00CE318A"/>
    <w:rsid w:val="00CE3765"/>
    <w:rsid w:val="00CE6B5F"/>
    <w:rsid w:val="00CE70B8"/>
    <w:rsid w:val="00CF1AE8"/>
    <w:rsid w:val="00CF3554"/>
    <w:rsid w:val="00CF497A"/>
    <w:rsid w:val="00CF6FB7"/>
    <w:rsid w:val="00CF6FEF"/>
    <w:rsid w:val="00CF7698"/>
    <w:rsid w:val="00D0257E"/>
    <w:rsid w:val="00D0287D"/>
    <w:rsid w:val="00D04778"/>
    <w:rsid w:val="00D0543A"/>
    <w:rsid w:val="00D054CE"/>
    <w:rsid w:val="00D0614B"/>
    <w:rsid w:val="00D066DF"/>
    <w:rsid w:val="00D106C0"/>
    <w:rsid w:val="00D110E5"/>
    <w:rsid w:val="00D11DBD"/>
    <w:rsid w:val="00D128C3"/>
    <w:rsid w:val="00D129D6"/>
    <w:rsid w:val="00D14FA8"/>
    <w:rsid w:val="00D1644E"/>
    <w:rsid w:val="00D16524"/>
    <w:rsid w:val="00D16B84"/>
    <w:rsid w:val="00D17E65"/>
    <w:rsid w:val="00D20961"/>
    <w:rsid w:val="00D2300D"/>
    <w:rsid w:val="00D23494"/>
    <w:rsid w:val="00D2557C"/>
    <w:rsid w:val="00D315AF"/>
    <w:rsid w:val="00D318D9"/>
    <w:rsid w:val="00D31C03"/>
    <w:rsid w:val="00D32094"/>
    <w:rsid w:val="00D32119"/>
    <w:rsid w:val="00D3240A"/>
    <w:rsid w:val="00D32986"/>
    <w:rsid w:val="00D32AF4"/>
    <w:rsid w:val="00D33109"/>
    <w:rsid w:val="00D3585B"/>
    <w:rsid w:val="00D359F0"/>
    <w:rsid w:val="00D3677F"/>
    <w:rsid w:val="00D36A99"/>
    <w:rsid w:val="00D37018"/>
    <w:rsid w:val="00D37214"/>
    <w:rsid w:val="00D373F6"/>
    <w:rsid w:val="00D3786C"/>
    <w:rsid w:val="00D41E4A"/>
    <w:rsid w:val="00D42853"/>
    <w:rsid w:val="00D42FDC"/>
    <w:rsid w:val="00D439ED"/>
    <w:rsid w:val="00D43B2E"/>
    <w:rsid w:val="00D44674"/>
    <w:rsid w:val="00D44C9F"/>
    <w:rsid w:val="00D46A35"/>
    <w:rsid w:val="00D470A2"/>
    <w:rsid w:val="00D502B4"/>
    <w:rsid w:val="00D53176"/>
    <w:rsid w:val="00D53A0E"/>
    <w:rsid w:val="00D544EA"/>
    <w:rsid w:val="00D5484F"/>
    <w:rsid w:val="00D558E0"/>
    <w:rsid w:val="00D55F77"/>
    <w:rsid w:val="00D61262"/>
    <w:rsid w:val="00D6439C"/>
    <w:rsid w:val="00D65442"/>
    <w:rsid w:val="00D65FB5"/>
    <w:rsid w:val="00D66E0F"/>
    <w:rsid w:val="00D66F60"/>
    <w:rsid w:val="00D722B5"/>
    <w:rsid w:val="00D72862"/>
    <w:rsid w:val="00D735C9"/>
    <w:rsid w:val="00D740F7"/>
    <w:rsid w:val="00D7412F"/>
    <w:rsid w:val="00D74269"/>
    <w:rsid w:val="00D74286"/>
    <w:rsid w:val="00D76C10"/>
    <w:rsid w:val="00D80D4F"/>
    <w:rsid w:val="00D813BE"/>
    <w:rsid w:val="00D816BC"/>
    <w:rsid w:val="00D87110"/>
    <w:rsid w:val="00D873F8"/>
    <w:rsid w:val="00D87AE7"/>
    <w:rsid w:val="00D907A1"/>
    <w:rsid w:val="00D90A6D"/>
    <w:rsid w:val="00D9175A"/>
    <w:rsid w:val="00D94771"/>
    <w:rsid w:val="00D9481E"/>
    <w:rsid w:val="00D94836"/>
    <w:rsid w:val="00D957BA"/>
    <w:rsid w:val="00D95A41"/>
    <w:rsid w:val="00D95C63"/>
    <w:rsid w:val="00D95CA2"/>
    <w:rsid w:val="00D96060"/>
    <w:rsid w:val="00D96F7F"/>
    <w:rsid w:val="00D972BF"/>
    <w:rsid w:val="00D97E94"/>
    <w:rsid w:val="00DA191B"/>
    <w:rsid w:val="00DA248D"/>
    <w:rsid w:val="00DA4580"/>
    <w:rsid w:val="00DA4EEA"/>
    <w:rsid w:val="00DA5313"/>
    <w:rsid w:val="00DA5D60"/>
    <w:rsid w:val="00DA6F12"/>
    <w:rsid w:val="00DB0927"/>
    <w:rsid w:val="00DB0E9A"/>
    <w:rsid w:val="00DB1204"/>
    <w:rsid w:val="00DB1901"/>
    <w:rsid w:val="00DB2C61"/>
    <w:rsid w:val="00DB3BB4"/>
    <w:rsid w:val="00DB5972"/>
    <w:rsid w:val="00DB63F2"/>
    <w:rsid w:val="00DC13F7"/>
    <w:rsid w:val="00DC15F6"/>
    <w:rsid w:val="00DC22F4"/>
    <w:rsid w:val="00DC3E57"/>
    <w:rsid w:val="00DC5384"/>
    <w:rsid w:val="00DC668F"/>
    <w:rsid w:val="00DD069F"/>
    <w:rsid w:val="00DD0C66"/>
    <w:rsid w:val="00DD1650"/>
    <w:rsid w:val="00DD1FE9"/>
    <w:rsid w:val="00DD3087"/>
    <w:rsid w:val="00DD4239"/>
    <w:rsid w:val="00DD469C"/>
    <w:rsid w:val="00DE059A"/>
    <w:rsid w:val="00DE29ED"/>
    <w:rsid w:val="00DE3A7F"/>
    <w:rsid w:val="00DF3DCB"/>
    <w:rsid w:val="00DF45DF"/>
    <w:rsid w:val="00DF51ED"/>
    <w:rsid w:val="00DF573B"/>
    <w:rsid w:val="00DF5CC6"/>
    <w:rsid w:val="00DF61AB"/>
    <w:rsid w:val="00DF6763"/>
    <w:rsid w:val="00DF67E0"/>
    <w:rsid w:val="00E004BA"/>
    <w:rsid w:val="00E01475"/>
    <w:rsid w:val="00E02117"/>
    <w:rsid w:val="00E0256F"/>
    <w:rsid w:val="00E02733"/>
    <w:rsid w:val="00E04BDC"/>
    <w:rsid w:val="00E0712D"/>
    <w:rsid w:val="00E07572"/>
    <w:rsid w:val="00E1290F"/>
    <w:rsid w:val="00E167F9"/>
    <w:rsid w:val="00E172B0"/>
    <w:rsid w:val="00E22180"/>
    <w:rsid w:val="00E24957"/>
    <w:rsid w:val="00E27C49"/>
    <w:rsid w:val="00E313DE"/>
    <w:rsid w:val="00E31628"/>
    <w:rsid w:val="00E3306D"/>
    <w:rsid w:val="00E33592"/>
    <w:rsid w:val="00E335F0"/>
    <w:rsid w:val="00E339B8"/>
    <w:rsid w:val="00E352EE"/>
    <w:rsid w:val="00E40DDE"/>
    <w:rsid w:val="00E40F47"/>
    <w:rsid w:val="00E41900"/>
    <w:rsid w:val="00E41B09"/>
    <w:rsid w:val="00E41E3A"/>
    <w:rsid w:val="00E44B02"/>
    <w:rsid w:val="00E45172"/>
    <w:rsid w:val="00E47465"/>
    <w:rsid w:val="00E513AF"/>
    <w:rsid w:val="00E51686"/>
    <w:rsid w:val="00E5274A"/>
    <w:rsid w:val="00E53381"/>
    <w:rsid w:val="00E5380C"/>
    <w:rsid w:val="00E5443C"/>
    <w:rsid w:val="00E54934"/>
    <w:rsid w:val="00E55414"/>
    <w:rsid w:val="00E57062"/>
    <w:rsid w:val="00E611A4"/>
    <w:rsid w:val="00E612B1"/>
    <w:rsid w:val="00E617D7"/>
    <w:rsid w:val="00E62134"/>
    <w:rsid w:val="00E629FD"/>
    <w:rsid w:val="00E644D0"/>
    <w:rsid w:val="00E650E8"/>
    <w:rsid w:val="00E652C2"/>
    <w:rsid w:val="00E665E8"/>
    <w:rsid w:val="00E67863"/>
    <w:rsid w:val="00E70496"/>
    <w:rsid w:val="00E71E99"/>
    <w:rsid w:val="00E735AD"/>
    <w:rsid w:val="00E74B38"/>
    <w:rsid w:val="00E76641"/>
    <w:rsid w:val="00E80182"/>
    <w:rsid w:val="00E8032B"/>
    <w:rsid w:val="00E805A5"/>
    <w:rsid w:val="00E8098E"/>
    <w:rsid w:val="00E810C6"/>
    <w:rsid w:val="00E81925"/>
    <w:rsid w:val="00E82463"/>
    <w:rsid w:val="00E830A0"/>
    <w:rsid w:val="00E8315A"/>
    <w:rsid w:val="00E85379"/>
    <w:rsid w:val="00E85B38"/>
    <w:rsid w:val="00E87F5B"/>
    <w:rsid w:val="00E91596"/>
    <w:rsid w:val="00E91F8B"/>
    <w:rsid w:val="00E9243C"/>
    <w:rsid w:val="00E92A6E"/>
    <w:rsid w:val="00E9583C"/>
    <w:rsid w:val="00E9624B"/>
    <w:rsid w:val="00E96397"/>
    <w:rsid w:val="00E965B3"/>
    <w:rsid w:val="00E97FEC"/>
    <w:rsid w:val="00EA1303"/>
    <w:rsid w:val="00EA1E2A"/>
    <w:rsid w:val="00EA203E"/>
    <w:rsid w:val="00EA2175"/>
    <w:rsid w:val="00EA2982"/>
    <w:rsid w:val="00EA3246"/>
    <w:rsid w:val="00EA4BCD"/>
    <w:rsid w:val="00EA50EE"/>
    <w:rsid w:val="00EA5252"/>
    <w:rsid w:val="00EA6AC4"/>
    <w:rsid w:val="00EC7ECC"/>
    <w:rsid w:val="00ED1745"/>
    <w:rsid w:val="00ED1E5B"/>
    <w:rsid w:val="00ED1E6C"/>
    <w:rsid w:val="00ED1F57"/>
    <w:rsid w:val="00ED3995"/>
    <w:rsid w:val="00ED414F"/>
    <w:rsid w:val="00ED54E2"/>
    <w:rsid w:val="00ED574C"/>
    <w:rsid w:val="00ED7615"/>
    <w:rsid w:val="00EE2148"/>
    <w:rsid w:val="00EE3648"/>
    <w:rsid w:val="00EE47E6"/>
    <w:rsid w:val="00EE5E08"/>
    <w:rsid w:val="00EE6A11"/>
    <w:rsid w:val="00EE6B25"/>
    <w:rsid w:val="00EE71ED"/>
    <w:rsid w:val="00EE7B3F"/>
    <w:rsid w:val="00EF1A23"/>
    <w:rsid w:val="00EF20E0"/>
    <w:rsid w:val="00EF3728"/>
    <w:rsid w:val="00EF38C5"/>
    <w:rsid w:val="00EF7F0E"/>
    <w:rsid w:val="00F00896"/>
    <w:rsid w:val="00F01179"/>
    <w:rsid w:val="00F015B1"/>
    <w:rsid w:val="00F018D9"/>
    <w:rsid w:val="00F01CED"/>
    <w:rsid w:val="00F02839"/>
    <w:rsid w:val="00F036A6"/>
    <w:rsid w:val="00F055F0"/>
    <w:rsid w:val="00F057A6"/>
    <w:rsid w:val="00F07BCF"/>
    <w:rsid w:val="00F12CB7"/>
    <w:rsid w:val="00F13D10"/>
    <w:rsid w:val="00F14119"/>
    <w:rsid w:val="00F14FF2"/>
    <w:rsid w:val="00F17652"/>
    <w:rsid w:val="00F2020F"/>
    <w:rsid w:val="00F20267"/>
    <w:rsid w:val="00F202D8"/>
    <w:rsid w:val="00F20D01"/>
    <w:rsid w:val="00F22272"/>
    <w:rsid w:val="00F234CB"/>
    <w:rsid w:val="00F24308"/>
    <w:rsid w:val="00F24B9D"/>
    <w:rsid w:val="00F25126"/>
    <w:rsid w:val="00F26604"/>
    <w:rsid w:val="00F300EF"/>
    <w:rsid w:val="00F303AE"/>
    <w:rsid w:val="00F30755"/>
    <w:rsid w:val="00F30E9E"/>
    <w:rsid w:val="00F32266"/>
    <w:rsid w:val="00F327C2"/>
    <w:rsid w:val="00F32F58"/>
    <w:rsid w:val="00F343A9"/>
    <w:rsid w:val="00F355C2"/>
    <w:rsid w:val="00F37613"/>
    <w:rsid w:val="00F40005"/>
    <w:rsid w:val="00F40A93"/>
    <w:rsid w:val="00F412DA"/>
    <w:rsid w:val="00F41E25"/>
    <w:rsid w:val="00F42122"/>
    <w:rsid w:val="00F43392"/>
    <w:rsid w:val="00F4506D"/>
    <w:rsid w:val="00F4549B"/>
    <w:rsid w:val="00F46834"/>
    <w:rsid w:val="00F50E52"/>
    <w:rsid w:val="00F531CD"/>
    <w:rsid w:val="00F5558F"/>
    <w:rsid w:val="00F57EB0"/>
    <w:rsid w:val="00F60020"/>
    <w:rsid w:val="00F60BFE"/>
    <w:rsid w:val="00F6181C"/>
    <w:rsid w:val="00F61A97"/>
    <w:rsid w:val="00F63B86"/>
    <w:rsid w:val="00F642E6"/>
    <w:rsid w:val="00F676B0"/>
    <w:rsid w:val="00F67D50"/>
    <w:rsid w:val="00F701A8"/>
    <w:rsid w:val="00F701E0"/>
    <w:rsid w:val="00F70CA0"/>
    <w:rsid w:val="00F71CD0"/>
    <w:rsid w:val="00F73476"/>
    <w:rsid w:val="00F7372E"/>
    <w:rsid w:val="00F74218"/>
    <w:rsid w:val="00F75458"/>
    <w:rsid w:val="00F76489"/>
    <w:rsid w:val="00F77099"/>
    <w:rsid w:val="00F7737F"/>
    <w:rsid w:val="00F819E1"/>
    <w:rsid w:val="00F839DC"/>
    <w:rsid w:val="00F855A0"/>
    <w:rsid w:val="00F85B65"/>
    <w:rsid w:val="00F879C4"/>
    <w:rsid w:val="00F87F5E"/>
    <w:rsid w:val="00F94EDB"/>
    <w:rsid w:val="00F965D0"/>
    <w:rsid w:val="00F97D84"/>
    <w:rsid w:val="00FA1AA2"/>
    <w:rsid w:val="00FA3120"/>
    <w:rsid w:val="00FA3FBE"/>
    <w:rsid w:val="00FA4DC9"/>
    <w:rsid w:val="00FA4DEE"/>
    <w:rsid w:val="00FA738C"/>
    <w:rsid w:val="00FA7549"/>
    <w:rsid w:val="00FA7F20"/>
    <w:rsid w:val="00FB07B0"/>
    <w:rsid w:val="00FB0D90"/>
    <w:rsid w:val="00FB0FA9"/>
    <w:rsid w:val="00FB1749"/>
    <w:rsid w:val="00FB205A"/>
    <w:rsid w:val="00FB2757"/>
    <w:rsid w:val="00FB2D51"/>
    <w:rsid w:val="00FB52B7"/>
    <w:rsid w:val="00FB62CC"/>
    <w:rsid w:val="00FB6C30"/>
    <w:rsid w:val="00FB79CB"/>
    <w:rsid w:val="00FC3E7B"/>
    <w:rsid w:val="00FC3FD2"/>
    <w:rsid w:val="00FC5434"/>
    <w:rsid w:val="00FC57FC"/>
    <w:rsid w:val="00FC7266"/>
    <w:rsid w:val="00FC77B2"/>
    <w:rsid w:val="00FD09BF"/>
    <w:rsid w:val="00FD0E4D"/>
    <w:rsid w:val="00FD494A"/>
    <w:rsid w:val="00FD4C83"/>
    <w:rsid w:val="00FD540A"/>
    <w:rsid w:val="00FD6E23"/>
    <w:rsid w:val="00FD79EF"/>
    <w:rsid w:val="00FD7F24"/>
    <w:rsid w:val="00FE041F"/>
    <w:rsid w:val="00FE0DBB"/>
    <w:rsid w:val="00FE1362"/>
    <w:rsid w:val="00FE20A2"/>
    <w:rsid w:val="00FE2457"/>
    <w:rsid w:val="00FE2CB0"/>
    <w:rsid w:val="00FE301E"/>
    <w:rsid w:val="00FE70D7"/>
    <w:rsid w:val="00FF007A"/>
    <w:rsid w:val="00FF2621"/>
    <w:rsid w:val="00FF2662"/>
    <w:rsid w:val="00FF2E3F"/>
    <w:rsid w:val="00FF5C82"/>
    <w:rsid w:val="00FF66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A93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C31220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1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3"/>
    <w:uiPriority w:val="99"/>
    <w:semiHidden/>
    <w:rsid w:val="00381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131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4"/>
    <w:uiPriority w:val="99"/>
    <w:rsid w:val="00381318"/>
    <w:rPr>
      <w:sz w:val="18"/>
      <w:szCs w:val="18"/>
    </w:rPr>
  </w:style>
  <w:style w:type="character" w:styleId="a5">
    <w:name w:val="Hyperlink"/>
    <w:uiPriority w:val="99"/>
    <w:unhideWhenUsed/>
    <w:rsid w:val="00E76641"/>
    <w:rPr>
      <w:color w:val="0000FF"/>
      <w:u w:val="single"/>
    </w:rPr>
  </w:style>
  <w:style w:type="character" w:customStyle="1" w:styleId="apple-converted-space">
    <w:name w:val="apple-converted-space"/>
    <w:basedOn w:val="a0"/>
    <w:rsid w:val="00E76641"/>
  </w:style>
  <w:style w:type="character" w:styleId="a6">
    <w:name w:val="FollowedHyperlink"/>
    <w:uiPriority w:val="99"/>
    <w:semiHidden/>
    <w:unhideWhenUsed/>
    <w:rsid w:val="00E76641"/>
    <w:rPr>
      <w:color w:val="800080"/>
      <w:u w:val="single"/>
    </w:rPr>
  </w:style>
  <w:style w:type="character" w:customStyle="1" w:styleId="highlight">
    <w:name w:val="highlight"/>
    <w:basedOn w:val="a0"/>
    <w:rsid w:val="00A034FB"/>
  </w:style>
  <w:style w:type="character" w:customStyle="1" w:styleId="3Char">
    <w:name w:val="标题 3 Char"/>
    <w:link w:val="3"/>
    <w:uiPriority w:val="9"/>
    <w:rsid w:val="00C31220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varticle">
    <w:name w:val="svarticle"/>
    <w:basedOn w:val="a"/>
    <w:rsid w:val="00C3122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Emphasis"/>
    <w:uiPriority w:val="20"/>
    <w:qFormat/>
    <w:rsid w:val="00C31220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3A7FB0"/>
    <w:pPr>
      <w:jc w:val="left"/>
    </w:pPr>
    <w:rPr>
      <w:rFonts w:ascii="Tahoma" w:hAnsi="Tahoma"/>
      <w:kern w:val="0"/>
      <w:sz w:val="16"/>
      <w:szCs w:val="18"/>
    </w:rPr>
  </w:style>
  <w:style w:type="character" w:customStyle="1" w:styleId="Char1">
    <w:name w:val="批注框文本 Char"/>
    <w:link w:val="a8"/>
    <w:uiPriority w:val="99"/>
    <w:semiHidden/>
    <w:rsid w:val="003A7FB0"/>
    <w:rPr>
      <w:rFonts w:ascii="Tahoma" w:hAnsi="Tahoma" w:cs="Tahoma"/>
      <w:sz w:val="16"/>
      <w:szCs w:val="18"/>
    </w:rPr>
  </w:style>
  <w:style w:type="character" w:styleId="a9">
    <w:name w:val="annotation reference"/>
    <w:uiPriority w:val="99"/>
    <w:semiHidden/>
    <w:unhideWhenUsed/>
    <w:rsid w:val="00123905"/>
    <w:rPr>
      <w:sz w:val="21"/>
      <w:szCs w:val="21"/>
    </w:rPr>
  </w:style>
  <w:style w:type="paragraph" w:styleId="aa">
    <w:name w:val="annotation text"/>
    <w:basedOn w:val="a"/>
    <w:link w:val="Char2"/>
    <w:uiPriority w:val="99"/>
    <w:unhideWhenUsed/>
    <w:rsid w:val="00123905"/>
    <w:pPr>
      <w:jc w:val="left"/>
    </w:pPr>
  </w:style>
  <w:style w:type="character" w:customStyle="1" w:styleId="Char2">
    <w:name w:val="批注文字 Char"/>
    <w:basedOn w:val="a0"/>
    <w:link w:val="aa"/>
    <w:uiPriority w:val="99"/>
    <w:rsid w:val="0012390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23905"/>
    <w:rPr>
      <w:b/>
      <w:bCs/>
      <w:kern w:val="0"/>
      <w:sz w:val="20"/>
      <w:szCs w:val="20"/>
    </w:rPr>
  </w:style>
  <w:style w:type="character" w:customStyle="1" w:styleId="Char3">
    <w:name w:val="批注主题 Char"/>
    <w:link w:val="ab"/>
    <w:uiPriority w:val="99"/>
    <w:semiHidden/>
    <w:rsid w:val="00123905"/>
    <w:rPr>
      <w:b/>
      <w:bCs/>
    </w:rPr>
  </w:style>
  <w:style w:type="paragraph" w:styleId="ac">
    <w:name w:val="Normal (Web)"/>
    <w:basedOn w:val="a"/>
    <w:uiPriority w:val="99"/>
    <w:semiHidden/>
    <w:unhideWhenUsed/>
    <w:rsid w:val="00E71E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keyword">
    <w:name w:val="keyword"/>
    <w:basedOn w:val="a0"/>
    <w:rsid w:val="00352B68"/>
  </w:style>
  <w:style w:type="paragraph" w:styleId="2">
    <w:name w:val="Body Text 2"/>
    <w:basedOn w:val="a"/>
    <w:link w:val="2Char"/>
    <w:rsid w:val="00400296"/>
    <w:pPr>
      <w:spacing w:after="120" w:line="480" w:lineRule="auto"/>
    </w:pPr>
    <w:rPr>
      <w:rFonts w:ascii="Times New Roman" w:hAnsi="Times New Roman"/>
      <w:szCs w:val="24"/>
    </w:rPr>
  </w:style>
  <w:style w:type="character" w:customStyle="1" w:styleId="2Char">
    <w:name w:val="正文文本 2 Char"/>
    <w:link w:val="2"/>
    <w:rsid w:val="00400296"/>
    <w:rPr>
      <w:rFonts w:ascii="Times New Roman" w:hAnsi="Times New Roman"/>
      <w:kern w:val="2"/>
      <w:sz w:val="21"/>
      <w:szCs w:val="24"/>
    </w:rPr>
  </w:style>
  <w:style w:type="character" w:customStyle="1" w:styleId="details-expander">
    <w:name w:val="details-expander"/>
    <w:basedOn w:val="a0"/>
    <w:rsid w:val="00F60BFE"/>
  </w:style>
  <w:style w:type="paragraph" w:styleId="ad">
    <w:name w:val="Revision"/>
    <w:hidden/>
    <w:uiPriority w:val="99"/>
    <w:semiHidden/>
    <w:rsid w:val="00717524"/>
    <w:rPr>
      <w:kern w:val="2"/>
      <w:sz w:val="21"/>
      <w:szCs w:val="22"/>
    </w:rPr>
  </w:style>
  <w:style w:type="character" w:styleId="ae">
    <w:name w:val="line number"/>
    <w:basedOn w:val="a0"/>
    <w:uiPriority w:val="99"/>
    <w:semiHidden/>
    <w:unhideWhenUsed/>
    <w:rsid w:val="009F65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2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5FB0551A-3AFF-4160-BC33-EAF40B04E267}"/>
</file>

<file path=customXml/itemProps2.xml><?xml version="1.0" encoding="utf-8"?>
<ds:datastoreItem xmlns:ds="http://schemas.openxmlformats.org/officeDocument/2006/customXml" ds:itemID="{72B87CD6-EED3-4D85-8BE1-39E79E7A550E}"/>
</file>

<file path=customXml/itemProps3.xml><?xml version="1.0" encoding="utf-8"?>
<ds:datastoreItem xmlns:ds="http://schemas.openxmlformats.org/officeDocument/2006/customXml" ds:itemID="{FCC25D33-9D0A-45DF-AC14-154DA571D7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BM</Company>
  <LinksUpToDate>false</LinksUpToDate>
  <CharactersWithSpaces>425</CharactersWithSpaces>
  <SharedDoc>false</SharedDoc>
  <HLinks>
    <vt:vector size="378" baseType="variant">
      <vt:variant>
        <vt:i4>4456459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65306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peng</dc:creator>
  <cp:lastModifiedBy>yunhua</cp:lastModifiedBy>
  <cp:revision>8</cp:revision>
  <cp:lastPrinted>2013-11-21T01:31:00Z</cp:lastPrinted>
  <dcterms:created xsi:type="dcterms:W3CDTF">2014-04-22T05:37:00Z</dcterms:created>
  <dcterms:modified xsi:type="dcterms:W3CDTF">2014-05-21T08:28:00Z</dcterms:modified>
</cp:coreProperties>
</file>